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BD341" w14:textId="069A0EBF" w:rsidR="009B3548" w:rsidRDefault="000E6EE8">
      <w:pPr>
        <w:rPr>
          <w:b/>
          <w:bCs/>
        </w:rPr>
      </w:pPr>
      <w:r w:rsidRPr="000E6EE8">
        <w:rPr>
          <w:b/>
          <w:bCs/>
        </w:rPr>
        <w:t>APPENDIX 1.</w:t>
      </w:r>
    </w:p>
    <w:p w14:paraId="79822E20" w14:textId="26B75F76" w:rsidR="000E6EE8" w:rsidRDefault="000E6EE8">
      <w:pPr>
        <w:rPr>
          <w:b/>
          <w:bCs/>
        </w:rPr>
      </w:pPr>
      <w:r>
        <w:rPr>
          <w:b/>
          <w:bCs/>
        </w:rPr>
        <w:t xml:space="preserve">SURVEY: </w:t>
      </w:r>
      <w:r w:rsidR="006533A0" w:rsidRPr="006533A0">
        <w:rPr>
          <w:b/>
          <w:bCs/>
        </w:rPr>
        <w:t>A Survey into the Current Fitness Testing Practices of Elite Soccer Practitioners: From Assessment to Communicating Results</w:t>
      </w:r>
    </w:p>
    <w:p w14:paraId="257AC835" w14:textId="34E034FA" w:rsidR="006533A0" w:rsidRDefault="00BA4E43">
      <w:r w:rsidRPr="00BA4E43">
        <w:rPr>
          <w:rFonts w:ascii="Arial" w:hAnsi="Arial" w:cs="Arial"/>
          <w:b/>
          <w:bCs/>
        </w:rPr>
        <w:t>■</w:t>
      </w:r>
      <w:r w:rsidRPr="00BA4E43">
        <w:rPr>
          <w:b/>
          <w:bCs/>
        </w:rPr>
        <w:t xml:space="preserve"> </w:t>
      </w:r>
      <w:r w:rsidRPr="00BA4E43">
        <w:t>Refers to questions with multiple choice answers</w:t>
      </w:r>
    </w:p>
    <w:p w14:paraId="4D1FFCBF" w14:textId="3C2D6028" w:rsidR="00BA4E43" w:rsidRDefault="00BA4E43">
      <w:r w:rsidRPr="00BA4E43">
        <w:rPr>
          <w:b/>
          <w:bCs/>
        </w:rPr>
        <w:t xml:space="preserve">● </w:t>
      </w:r>
      <w:r w:rsidRPr="00BA4E43">
        <w:t>Refers to questions with single choice answers</w:t>
      </w:r>
    </w:p>
    <w:p w14:paraId="4E7453FF" w14:textId="34BC490C" w:rsidR="004B4002" w:rsidRDefault="004B4002">
      <w:r w:rsidRPr="004B4002">
        <w:t>Other: Was provided for a number of questions in order for participants to provide specific answers, if their practices are different to the pre-determined answers, or if they wished to further elaborate on their answers.</w:t>
      </w:r>
    </w:p>
    <w:p w14:paraId="1AF73808" w14:textId="77777777" w:rsidR="004B4002" w:rsidRDefault="004B4002"/>
    <w:p w14:paraId="563CB491" w14:textId="0437058E" w:rsidR="009454FD" w:rsidRDefault="009454FD" w:rsidP="009454FD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Background Information</w:t>
      </w:r>
    </w:p>
    <w:p w14:paraId="503AEA4C" w14:textId="3A6ABC61" w:rsidR="00C87B87" w:rsidRDefault="00D465C4" w:rsidP="00746C65">
      <w:pPr>
        <w:pStyle w:val="ListParagraph"/>
      </w:pPr>
      <w:r>
        <w:t xml:space="preserve">Q1. </w:t>
      </w:r>
      <w:r w:rsidRPr="00D465C4">
        <w:t>What is your current role?</w:t>
      </w:r>
    </w:p>
    <w:p w14:paraId="0ECE3E92" w14:textId="77777777" w:rsidR="00746C65" w:rsidRDefault="00746C65" w:rsidP="00746C65">
      <w:pPr>
        <w:pStyle w:val="ListParagraph"/>
        <w:numPr>
          <w:ilvl w:val="0"/>
          <w:numId w:val="3"/>
        </w:numPr>
      </w:pPr>
      <w:r>
        <w:t>Director of Performance</w:t>
      </w:r>
    </w:p>
    <w:p w14:paraId="41458A21" w14:textId="77777777" w:rsidR="00746C65" w:rsidRDefault="00746C65" w:rsidP="00746C65">
      <w:pPr>
        <w:pStyle w:val="ListParagraph"/>
        <w:numPr>
          <w:ilvl w:val="0"/>
          <w:numId w:val="3"/>
        </w:numPr>
      </w:pPr>
      <w:r>
        <w:t>Sport Scientis</w:t>
      </w:r>
      <w:r>
        <w:t>t</w:t>
      </w:r>
    </w:p>
    <w:p w14:paraId="5C9470C5" w14:textId="461CC01E" w:rsidR="00746C65" w:rsidRDefault="00746C65" w:rsidP="00746C65">
      <w:pPr>
        <w:pStyle w:val="ListParagraph"/>
        <w:numPr>
          <w:ilvl w:val="0"/>
          <w:numId w:val="3"/>
        </w:numPr>
      </w:pPr>
      <w:r>
        <w:t xml:space="preserve">S&amp;C </w:t>
      </w:r>
      <w:r w:rsidR="00CB02CF">
        <w:t>C</w:t>
      </w:r>
      <w:r>
        <w:t>oach</w:t>
      </w:r>
    </w:p>
    <w:p w14:paraId="4D19DB61" w14:textId="6DF129DF" w:rsidR="00746C65" w:rsidRDefault="00746C65" w:rsidP="00746C65">
      <w:pPr>
        <w:pStyle w:val="ListParagraph"/>
        <w:numPr>
          <w:ilvl w:val="0"/>
          <w:numId w:val="3"/>
        </w:numPr>
      </w:pPr>
      <w:r>
        <w:t xml:space="preserve">Physical </w:t>
      </w:r>
      <w:r w:rsidR="00CB02CF">
        <w:t>P</w:t>
      </w:r>
      <w:r>
        <w:t xml:space="preserve">erformance </w:t>
      </w:r>
      <w:r w:rsidR="00CB02CF">
        <w:t>C</w:t>
      </w:r>
      <w:r>
        <w:t>oach</w:t>
      </w:r>
    </w:p>
    <w:p w14:paraId="43E3F64C" w14:textId="4FBD8A67" w:rsidR="00746C65" w:rsidRDefault="00746C65" w:rsidP="00746C65">
      <w:pPr>
        <w:pStyle w:val="ListParagraph"/>
        <w:numPr>
          <w:ilvl w:val="0"/>
          <w:numId w:val="3"/>
        </w:numPr>
      </w:pPr>
      <w:r>
        <w:t xml:space="preserve">Rehabilitation </w:t>
      </w:r>
      <w:r w:rsidR="00CB02CF">
        <w:t>C</w:t>
      </w:r>
      <w:r>
        <w:t>oach/Athletic Trainer</w:t>
      </w:r>
    </w:p>
    <w:p w14:paraId="2F1EFAC5" w14:textId="2B75CBA7" w:rsidR="00746C65" w:rsidRDefault="00746C65" w:rsidP="00746C65">
      <w:pPr>
        <w:pStyle w:val="ListParagraph"/>
        <w:numPr>
          <w:ilvl w:val="0"/>
          <w:numId w:val="3"/>
        </w:numPr>
      </w:pPr>
      <w:r>
        <w:t xml:space="preserve">Football </w:t>
      </w:r>
      <w:r w:rsidR="00CB02CF">
        <w:t>C</w:t>
      </w:r>
      <w:r>
        <w:t>oach</w:t>
      </w:r>
    </w:p>
    <w:p w14:paraId="22CACAA5" w14:textId="77777777" w:rsidR="00746C65" w:rsidRDefault="00746C65" w:rsidP="00746C65">
      <w:pPr>
        <w:pStyle w:val="ListParagraph"/>
        <w:numPr>
          <w:ilvl w:val="0"/>
          <w:numId w:val="3"/>
        </w:numPr>
      </w:pPr>
      <w:r>
        <w:t>Physiotherapist</w:t>
      </w:r>
    </w:p>
    <w:p w14:paraId="6F7FEFC7" w14:textId="221F342B" w:rsidR="00746C65" w:rsidRDefault="00746C65" w:rsidP="00746C65">
      <w:pPr>
        <w:pStyle w:val="ListParagraph"/>
        <w:numPr>
          <w:ilvl w:val="0"/>
          <w:numId w:val="3"/>
        </w:numPr>
      </w:pPr>
      <w:r>
        <w:t xml:space="preserve">Medical </w:t>
      </w:r>
      <w:r w:rsidR="00CB02CF">
        <w:t>D</w:t>
      </w:r>
      <w:r>
        <w:t>octor</w:t>
      </w:r>
    </w:p>
    <w:p w14:paraId="74B937FF" w14:textId="4C65F406" w:rsidR="00432EDB" w:rsidRDefault="00432EDB" w:rsidP="00432EDB">
      <w:pPr>
        <w:pStyle w:val="ListParagraph"/>
        <w:numPr>
          <w:ilvl w:val="0"/>
          <w:numId w:val="3"/>
        </w:numPr>
      </w:pPr>
      <w:r>
        <w:t>Other (please specify)</w:t>
      </w:r>
    </w:p>
    <w:p w14:paraId="22FD8951" w14:textId="77777777" w:rsidR="00432EDB" w:rsidRDefault="00432EDB" w:rsidP="00432EDB">
      <w:pPr>
        <w:pStyle w:val="ListParagraph"/>
        <w:ind w:left="1440"/>
      </w:pPr>
    </w:p>
    <w:p w14:paraId="60310D03" w14:textId="16FFAB16" w:rsidR="006D35D2" w:rsidRPr="005C24A8" w:rsidRDefault="00432EDB" w:rsidP="006D35D2">
      <w:pPr>
        <w:ind w:left="720"/>
        <w:rPr>
          <w:b/>
          <w:bCs/>
        </w:rPr>
      </w:pPr>
      <w:r>
        <w:t xml:space="preserve">Q2. </w:t>
      </w:r>
      <w:r w:rsidRPr="00432EDB">
        <w:t>In which country do you currently work as a practitioner?</w:t>
      </w:r>
    </w:p>
    <w:p w14:paraId="356E4BA3" w14:textId="77777777" w:rsidR="006D35D2" w:rsidRDefault="006D35D2" w:rsidP="006D35D2">
      <w:pPr>
        <w:ind w:left="720"/>
      </w:pPr>
    </w:p>
    <w:p w14:paraId="4FD2CB14" w14:textId="4CB7169B" w:rsidR="006D35D2" w:rsidRDefault="006D35D2" w:rsidP="006D35D2">
      <w:pPr>
        <w:ind w:left="720"/>
      </w:pPr>
      <w:r>
        <w:t xml:space="preserve">Q3. </w:t>
      </w:r>
      <w:r w:rsidRPr="006D35D2">
        <w:t>How many years of experience do you have working as a practitioner in elite-level soccer?</w:t>
      </w:r>
    </w:p>
    <w:p w14:paraId="223E17D3" w14:textId="77777777" w:rsidR="006D35D2" w:rsidRDefault="006D35D2" w:rsidP="006D35D2">
      <w:pPr>
        <w:ind w:left="720"/>
      </w:pPr>
    </w:p>
    <w:p w14:paraId="746B361E" w14:textId="3DD87AA5" w:rsidR="006D35D2" w:rsidRDefault="00980359" w:rsidP="006D35D2">
      <w:pPr>
        <w:ind w:left="720"/>
      </w:pPr>
      <w:r>
        <w:t xml:space="preserve">Q4. </w:t>
      </w:r>
      <w:r w:rsidRPr="00980359">
        <w:t>What is your academic degree level?</w:t>
      </w:r>
    </w:p>
    <w:p w14:paraId="72AA1B74" w14:textId="77777777" w:rsidR="00980359" w:rsidRDefault="00980359" w:rsidP="006D35D2">
      <w:pPr>
        <w:ind w:left="720"/>
      </w:pPr>
    </w:p>
    <w:p w14:paraId="3ABAA84E" w14:textId="2EAEB20E" w:rsidR="00980359" w:rsidRDefault="00980359" w:rsidP="006D35D2">
      <w:pPr>
        <w:ind w:left="720"/>
      </w:pPr>
      <w:r>
        <w:t xml:space="preserve">Q5. </w:t>
      </w:r>
      <w:r w:rsidR="0040247B" w:rsidRPr="0040247B">
        <w:t xml:space="preserve">Do you possess any of the following certifications? </w:t>
      </w:r>
    </w:p>
    <w:p w14:paraId="497790E0" w14:textId="149A863B" w:rsidR="00015482" w:rsidRDefault="00015482" w:rsidP="00015482">
      <w:pPr>
        <w:pStyle w:val="ListParagraph"/>
        <w:numPr>
          <w:ilvl w:val="0"/>
          <w:numId w:val="4"/>
        </w:numPr>
      </w:pPr>
      <w:r w:rsidRPr="00015482">
        <w:t>Certified Strength and Conditioning Specialist (CSCS) from NSCA</w:t>
      </w:r>
    </w:p>
    <w:p w14:paraId="568B9ED2" w14:textId="31C21AA6" w:rsidR="006E1917" w:rsidRDefault="006E1917" w:rsidP="00015482">
      <w:pPr>
        <w:pStyle w:val="ListParagraph"/>
        <w:numPr>
          <w:ilvl w:val="0"/>
          <w:numId w:val="4"/>
        </w:numPr>
      </w:pPr>
      <w:r w:rsidRPr="006E1917">
        <w:t>Certified Performance and Sport Scientist (CPSS) from NSCA</w:t>
      </w:r>
    </w:p>
    <w:p w14:paraId="53469848" w14:textId="042A8034" w:rsidR="006E1917" w:rsidRDefault="006E1917" w:rsidP="00015482">
      <w:pPr>
        <w:pStyle w:val="ListParagraph"/>
        <w:numPr>
          <w:ilvl w:val="0"/>
          <w:numId w:val="4"/>
        </w:numPr>
      </w:pPr>
      <w:r w:rsidRPr="006E1917">
        <w:t>Accredited Strength and Conditioning Coach (ASCC) from UKSCA</w:t>
      </w:r>
    </w:p>
    <w:p w14:paraId="24415540" w14:textId="4DB86904" w:rsidR="006E1917" w:rsidRDefault="006E1917" w:rsidP="00015482">
      <w:pPr>
        <w:pStyle w:val="ListParagraph"/>
        <w:numPr>
          <w:ilvl w:val="0"/>
          <w:numId w:val="4"/>
        </w:numPr>
      </w:pPr>
      <w:r w:rsidRPr="006E1917">
        <w:t>BASES Accreditation</w:t>
      </w:r>
    </w:p>
    <w:p w14:paraId="723F3130" w14:textId="068103E4" w:rsidR="006E1917" w:rsidRDefault="00EB7407" w:rsidP="00015482">
      <w:pPr>
        <w:pStyle w:val="ListParagraph"/>
        <w:numPr>
          <w:ilvl w:val="0"/>
          <w:numId w:val="4"/>
        </w:numPr>
      </w:pPr>
      <w:r w:rsidRPr="00EB7407">
        <w:t>Coaching Licence (UEFA, The FA, or your own national soccer association)</w:t>
      </w:r>
    </w:p>
    <w:p w14:paraId="084D7ABC" w14:textId="77777777" w:rsidR="00EB7407" w:rsidRDefault="00EB7407" w:rsidP="00EB7407"/>
    <w:p w14:paraId="3BD5F414" w14:textId="1AEF1D88" w:rsidR="00EB7407" w:rsidRDefault="005C24A8" w:rsidP="005C24A8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Testing Selection</w:t>
      </w:r>
    </w:p>
    <w:p w14:paraId="330F1938" w14:textId="15928CC0" w:rsidR="005C24A8" w:rsidRDefault="0035376C" w:rsidP="005C24A8">
      <w:pPr>
        <w:pStyle w:val="ListParagraph"/>
      </w:pPr>
      <w:r w:rsidRPr="0035376C">
        <w:t xml:space="preserve">Q6. </w:t>
      </w:r>
      <w:r w:rsidRPr="0035376C">
        <w:t>Which of the following physical capacities do you test in your elite soccer program?</w:t>
      </w:r>
    </w:p>
    <w:p w14:paraId="14EFB25B" w14:textId="6FF0468D" w:rsidR="00A26FAC" w:rsidRDefault="00A26FAC" w:rsidP="00A26FAC">
      <w:pPr>
        <w:pStyle w:val="ListParagraph"/>
        <w:numPr>
          <w:ilvl w:val="0"/>
          <w:numId w:val="5"/>
        </w:numPr>
      </w:pPr>
      <w:r>
        <w:t>Strength</w:t>
      </w:r>
    </w:p>
    <w:p w14:paraId="07EF23A9" w14:textId="6B779272" w:rsidR="00A26FAC" w:rsidRDefault="003B7938" w:rsidP="00A26FAC">
      <w:pPr>
        <w:pStyle w:val="ListParagraph"/>
        <w:numPr>
          <w:ilvl w:val="0"/>
          <w:numId w:val="5"/>
        </w:numPr>
      </w:pPr>
      <w:r>
        <w:t xml:space="preserve">Linear </w:t>
      </w:r>
      <w:r w:rsidR="00CB02CF">
        <w:t>S</w:t>
      </w:r>
      <w:r>
        <w:t>peed</w:t>
      </w:r>
    </w:p>
    <w:p w14:paraId="329C6365" w14:textId="7FEA7897" w:rsidR="003B7938" w:rsidRDefault="003B7938" w:rsidP="00A26FAC">
      <w:pPr>
        <w:pStyle w:val="ListParagraph"/>
        <w:numPr>
          <w:ilvl w:val="0"/>
          <w:numId w:val="5"/>
        </w:numPr>
      </w:pPr>
      <w:r>
        <w:t xml:space="preserve">Change of </w:t>
      </w:r>
      <w:r w:rsidR="00CB02CF">
        <w:t>D</w:t>
      </w:r>
      <w:r>
        <w:t>irection (COD)</w:t>
      </w:r>
    </w:p>
    <w:p w14:paraId="71692BDA" w14:textId="5B7A8DFB" w:rsidR="003B7938" w:rsidRDefault="003B7938" w:rsidP="00A26FAC">
      <w:pPr>
        <w:pStyle w:val="ListParagraph"/>
        <w:numPr>
          <w:ilvl w:val="0"/>
          <w:numId w:val="5"/>
        </w:numPr>
      </w:pPr>
      <w:r>
        <w:t xml:space="preserve">Repeated </w:t>
      </w:r>
      <w:r w:rsidR="00CB02CF">
        <w:t>S</w:t>
      </w:r>
      <w:r>
        <w:t xml:space="preserve">print </w:t>
      </w:r>
      <w:r w:rsidR="00CB02CF">
        <w:t>A</w:t>
      </w:r>
      <w:r w:rsidR="005F7F9C">
        <w:t>bility (RSA)</w:t>
      </w:r>
    </w:p>
    <w:p w14:paraId="6F58FF89" w14:textId="7E49DAB7" w:rsidR="005F7F9C" w:rsidRDefault="005F7F9C" w:rsidP="00A26FAC">
      <w:pPr>
        <w:pStyle w:val="ListParagraph"/>
        <w:numPr>
          <w:ilvl w:val="0"/>
          <w:numId w:val="5"/>
        </w:numPr>
      </w:pPr>
      <w:r>
        <w:lastRenderedPageBreak/>
        <w:t xml:space="preserve">Power/Reactive </w:t>
      </w:r>
      <w:r w:rsidR="00CB02CF">
        <w:t>S</w:t>
      </w:r>
      <w:r>
        <w:t>trength</w:t>
      </w:r>
    </w:p>
    <w:p w14:paraId="25DCCC2C" w14:textId="49E9B2A2" w:rsidR="005F7F9C" w:rsidRDefault="005F7F9C" w:rsidP="005F7F9C">
      <w:pPr>
        <w:pStyle w:val="ListParagraph"/>
        <w:numPr>
          <w:ilvl w:val="0"/>
          <w:numId w:val="5"/>
        </w:numPr>
      </w:pPr>
      <w:r>
        <w:t xml:space="preserve">Aerobic </w:t>
      </w:r>
      <w:r w:rsidR="00CB02CF">
        <w:t>C</w:t>
      </w:r>
      <w:r>
        <w:t>apacity</w:t>
      </w:r>
    </w:p>
    <w:p w14:paraId="08AB4D58" w14:textId="77777777" w:rsidR="009E5E20" w:rsidRDefault="009E5E20" w:rsidP="009E5E20">
      <w:pPr>
        <w:pStyle w:val="ListParagraph"/>
        <w:ind w:left="1440"/>
      </w:pPr>
    </w:p>
    <w:p w14:paraId="13C0024D" w14:textId="4804CB5E" w:rsidR="005F7F9C" w:rsidRDefault="00121AF1" w:rsidP="005F7F9C">
      <w:pPr>
        <w:ind w:left="720"/>
      </w:pPr>
      <w:r>
        <w:t xml:space="preserve">Q7. </w:t>
      </w:r>
      <w:r w:rsidRPr="00121AF1">
        <w:t>Which fitness tests do you use to assess aerobic capacity?</w:t>
      </w:r>
      <w:r w:rsidR="00933F7B">
        <w:t xml:space="preserve"> (Eligi</w:t>
      </w:r>
      <w:r w:rsidR="0065330E">
        <w:t>bility</w:t>
      </w:r>
      <w:r w:rsidR="00933F7B">
        <w:t xml:space="preserve"> to answer if aerobic capacity was selected as an assessed physical capacity)</w:t>
      </w:r>
    </w:p>
    <w:p w14:paraId="3E739877" w14:textId="650AF4CB" w:rsidR="00121AF1" w:rsidRDefault="00CB02CF" w:rsidP="00121AF1">
      <w:pPr>
        <w:pStyle w:val="ListParagraph"/>
        <w:numPr>
          <w:ilvl w:val="0"/>
          <w:numId w:val="6"/>
        </w:numPr>
      </w:pPr>
      <w:r w:rsidRPr="00CB02CF">
        <w:t>Yo-yo Intermittent Recovery Test 1</w:t>
      </w:r>
    </w:p>
    <w:p w14:paraId="5F51071F" w14:textId="4D9A11E2" w:rsidR="00CB02CF" w:rsidRDefault="00CB02CF" w:rsidP="00121AF1">
      <w:pPr>
        <w:pStyle w:val="ListParagraph"/>
        <w:numPr>
          <w:ilvl w:val="0"/>
          <w:numId w:val="6"/>
        </w:numPr>
      </w:pPr>
      <w:r w:rsidRPr="00CB02CF">
        <w:t>Yo-yo Intermittent Recovery Test 2</w:t>
      </w:r>
    </w:p>
    <w:p w14:paraId="29A4CAF4" w14:textId="5136EFE9" w:rsidR="00541385" w:rsidRDefault="00541385" w:rsidP="00121AF1">
      <w:pPr>
        <w:pStyle w:val="ListParagraph"/>
        <w:numPr>
          <w:ilvl w:val="0"/>
          <w:numId w:val="6"/>
        </w:numPr>
      </w:pPr>
      <w:r w:rsidRPr="00541385">
        <w:t>30-15 Intermittent Fitness Test</w:t>
      </w:r>
    </w:p>
    <w:p w14:paraId="37991109" w14:textId="78F9FA7C" w:rsidR="00541385" w:rsidRDefault="00541385" w:rsidP="00121AF1">
      <w:pPr>
        <w:pStyle w:val="ListParagraph"/>
        <w:numPr>
          <w:ilvl w:val="0"/>
          <w:numId w:val="6"/>
        </w:numPr>
      </w:pPr>
      <w:r w:rsidRPr="00541385">
        <w:t>University of Montreal track test (UM-TT)</w:t>
      </w:r>
    </w:p>
    <w:p w14:paraId="355C95CF" w14:textId="1265124C" w:rsidR="00541385" w:rsidRDefault="00541385" w:rsidP="00121AF1">
      <w:pPr>
        <w:pStyle w:val="ListParagraph"/>
        <w:numPr>
          <w:ilvl w:val="0"/>
          <w:numId w:val="6"/>
        </w:numPr>
      </w:pPr>
      <w:r w:rsidRPr="00541385">
        <w:t>Incremental treadmill test to exhaustion</w:t>
      </w:r>
    </w:p>
    <w:p w14:paraId="02C8C736" w14:textId="2A2437AA" w:rsidR="00541385" w:rsidRDefault="00541385" w:rsidP="00121AF1">
      <w:pPr>
        <w:pStyle w:val="ListParagraph"/>
        <w:numPr>
          <w:ilvl w:val="0"/>
          <w:numId w:val="6"/>
        </w:numPr>
      </w:pPr>
      <w:r w:rsidRPr="00541385">
        <w:t>VAMEVAL Test</w:t>
      </w:r>
    </w:p>
    <w:p w14:paraId="043577B7" w14:textId="3B9F2779" w:rsidR="00541385" w:rsidRDefault="00541385" w:rsidP="00121AF1">
      <w:pPr>
        <w:pStyle w:val="ListParagraph"/>
        <w:numPr>
          <w:ilvl w:val="0"/>
          <w:numId w:val="6"/>
        </w:numPr>
      </w:pPr>
      <w:r w:rsidRPr="00541385">
        <w:t>Submaximal Test</w:t>
      </w:r>
    </w:p>
    <w:p w14:paraId="79D00F71" w14:textId="40B7A8A8" w:rsidR="009E5E20" w:rsidRDefault="009E5E20" w:rsidP="00121AF1">
      <w:pPr>
        <w:pStyle w:val="ListParagraph"/>
        <w:numPr>
          <w:ilvl w:val="0"/>
          <w:numId w:val="6"/>
        </w:numPr>
      </w:pPr>
      <w:r w:rsidRPr="009E5E20">
        <w:t>Multi-stage Fitness Test (Also know</w:t>
      </w:r>
      <w:r>
        <w:t>n</w:t>
      </w:r>
      <w:r w:rsidRPr="009E5E20">
        <w:t xml:space="preserve"> as beep test,bleep test, 20 m Shuttle Run Test)</w:t>
      </w:r>
    </w:p>
    <w:p w14:paraId="5D1A474D" w14:textId="524BB0A7" w:rsidR="009E5E20" w:rsidRDefault="009E5E20" w:rsidP="00121AF1">
      <w:pPr>
        <w:pStyle w:val="ListParagraph"/>
        <w:numPr>
          <w:ilvl w:val="0"/>
          <w:numId w:val="6"/>
        </w:numPr>
      </w:pPr>
      <w:r w:rsidRPr="009E5E20">
        <w:t xml:space="preserve">Specified </w:t>
      </w:r>
      <w:r>
        <w:t>D</w:t>
      </w:r>
      <w:r w:rsidRPr="009E5E20">
        <w:t xml:space="preserve">istance for </w:t>
      </w:r>
      <w:r>
        <w:t>T</w:t>
      </w:r>
      <w:r w:rsidRPr="009E5E20">
        <w:t>ime</w:t>
      </w:r>
    </w:p>
    <w:p w14:paraId="656BBDCD" w14:textId="0504E8F2" w:rsidR="009E5E20" w:rsidRDefault="009E5E20" w:rsidP="00121AF1">
      <w:pPr>
        <w:pStyle w:val="ListParagraph"/>
        <w:numPr>
          <w:ilvl w:val="0"/>
          <w:numId w:val="6"/>
        </w:numPr>
      </w:pPr>
      <w:r w:rsidRPr="009E5E20">
        <w:t xml:space="preserve">Specified </w:t>
      </w:r>
      <w:r>
        <w:t>T</w:t>
      </w:r>
      <w:r w:rsidRPr="009E5E20">
        <w:t xml:space="preserve">ime for </w:t>
      </w:r>
      <w:r>
        <w:t>D</w:t>
      </w:r>
      <w:r w:rsidRPr="009E5E20">
        <w:t>istance</w:t>
      </w:r>
    </w:p>
    <w:p w14:paraId="0CE6F78C" w14:textId="40CCA7DC" w:rsidR="00933F7B" w:rsidRDefault="009E5E20" w:rsidP="00933F7B">
      <w:pPr>
        <w:pStyle w:val="ListParagraph"/>
        <w:numPr>
          <w:ilvl w:val="0"/>
          <w:numId w:val="6"/>
        </w:numPr>
      </w:pPr>
      <w:r w:rsidRPr="009E5E20">
        <w:t>Other (</w:t>
      </w:r>
      <w:r>
        <w:t>P</w:t>
      </w:r>
      <w:r w:rsidRPr="009E5E20">
        <w:t xml:space="preserve">lease </w:t>
      </w:r>
      <w:r>
        <w:t>S</w:t>
      </w:r>
      <w:r w:rsidRPr="009E5E20">
        <w:t>pecify)</w:t>
      </w:r>
    </w:p>
    <w:p w14:paraId="111BD6E5" w14:textId="77777777" w:rsidR="00933F7B" w:rsidRDefault="00933F7B" w:rsidP="00933F7B"/>
    <w:p w14:paraId="33A004A7" w14:textId="42A9998C" w:rsidR="00933F7B" w:rsidRDefault="0065330E" w:rsidP="00933F7B">
      <w:pPr>
        <w:ind w:left="720"/>
      </w:pPr>
      <w:r>
        <w:t xml:space="preserve">Q8. </w:t>
      </w:r>
      <w:r w:rsidRPr="0065330E">
        <w:t>Which fitness tests do you use to assess linear speed? (Eligib</w:t>
      </w:r>
      <w:r w:rsidR="007015E6">
        <w:t>ility</w:t>
      </w:r>
      <w:r w:rsidRPr="0065330E">
        <w:t xml:space="preserve"> to answer if </w:t>
      </w:r>
      <w:r w:rsidR="007015E6">
        <w:t>linear speed</w:t>
      </w:r>
      <w:r w:rsidRPr="0065330E">
        <w:t xml:space="preserve"> was selected as an assessed physical capacity)</w:t>
      </w:r>
    </w:p>
    <w:p w14:paraId="60FAE6AB" w14:textId="192771CA" w:rsidR="00075E3C" w:rsidRDefault="00075E3C" w:rsidP="00075E3C">
      <w:pPr>
        <w:pStyle w:val="ListParagraph"/>
        <w:numPr>
          <w:ilvl w:val="0"/>
          <w:numId w:val="7"/>
        </w:numPr>
      </w:pPr>
      <w:r w:rsidRPr="00075E3C">
        <w:t>5 m</w:t>
      </w:r>
    </w:p>
    <w:p w14:paraId="0849573C" w14:textId="12CB33C2" w:rsidR="00075E3C" w:rsidRDefault="00075E3C" w:rsidP="00075E3C">
      <w:pPr>
        <w:pStyle w:val="ListParagraph"/>
        <w:numPr>
          <w:ilvl w:val="0"/>
          <w:numId w:val="7"/>
        </w:numPr>
      </w:pPr>
      <w:r w:rsidRPr="00075E3C">
        <w:lastRenderedPageBreak/>
        <w:t xml:space="preserve">5 m </w:t>
      </w:r>
      <w:r>
        <w:t>F</w:t>
      </w:r>
      <w:r w:rsidRPr="00075E3C">
        <w:t>lying</w:t>
      </w:r>
    </w:p>
    <w:p w14:paraId="7F720273" w14:textId="410A896A" w:rsidR="00075E3C" w:rsidRDefault="00075E3C" w:rsidP="00075E3C">
      <w:pPr>
        <w:pStyle w:val="ListParagraph"/>
        <w:numPr>
          <w:ilvl w:val="0"/>
          <w:numId w:val="7"/>
        </w:numPr>
      </w:pPr>
      <w:r w:rsidRPr="00075E3C">
        <w:t>10 m</w:t>
      </w:r>
    </w:p>
    <w:p w14:paraId="47A38797" w14:textId="64BDDA5A" w:rsidR="00075E3C" w:rsidRDefault="00075E3C" w:rsidP="00075E3C">
      <w:pPr>
        <w:pStyle w:val="ListParagraph"/>
        <w:numPr>
          <w:ilvl w:val="0"/>
          <w:numId w:val="7"/>
        </w:numPr>
      </w:pPr>
      <w:r w:rsidRPr="00075E3C">
        <w:t xml:space="preserve">10 m </w:t>
      </w:r>
      <w:r>
        <w:t>F</w:t>
      </w:r>
      <w:r w:rsidRPr="00075E3C">
        <w:t>lying</w:t>
      </w:r>
    </w:p>
    <w:p w14:paraId="15324D5E" w14:textId="099769A5" w:rsidR="00DD168F" w:rsidRDefault="00DD168F" w:rsidP="00075E3C">
      <w:pPr>
        <w:pStyle w:val="ListParagraph"/>
        <w:numPr>
          <w:ilvl w:val="0"/>
          <w:numId w:val="7"/>
        </w:numPr>
      </w:pPr>
      <w:r w:rsidRPr="00DD168F">
        <w:t>20 m</w:t>
      </w:r>
    </w:p>
    <w:p w14:paraId="2D32E594" w14:textId="4A1B4344" w:rsidR="00DD168F" w:rsidRDefault="00DD168F" w:rsidP="00075E3C">
      <w:pPr>
        <w:pStyle w:val="ListParagraph"/>
        <w:numPr>
          <w:ilvl w:val="0"/>
          <w:numId w:val="7"/>
        </w:numPr>
      </w:pPr>
      <w:r w:rsidRPr="00DD168F">
        <w:t xml:space="preserve">20 m </w:t>
      </w:r>
      <w:r>
        <w:t>F</w:t>
      </w:r>
      <w:r w:rsidRPr="00DD168F">
        <w:t>lying</w:t>
      </w:r>
    </w:p>
    <w:p w14:paraId="2B875B69" w14:textId="180B163D" w:rsidR="00DD168F" w:rsidRDefault="00DD168F" w:rsidP="00075E3C">
      <w:pPr>
        <w:pStyle w:val="ListParagraph"/>
        <w:numPr>
          <w:ilvl w:val="0"/>
          <w:numId w:val="7"/>
        </w:numPr>
      </w:pPr>
      <w:r w:rsidRPr="00DD168F">
        <w:t>30 m</w:t>
      </w:r>
    </w:p>
    <w:p w14:paraId="2B71CE8F" w14:textId="235106BC" w:rsidR="00DD168F" w:rsidRDefault="00DD168F" w:rsidP="00075E3C">
      <w:pPr>
        <w:pStyle w:val="ListParagraph"/>
        <w:numPr>
          <w:ilvl w:val="0"/>
          <w:numId w:val="7"/>
        </w:numPr>
      </w:pPr>
      <w:r w:rsidRPr="00DD168F">
        <w:t xml:space="preserve">30 m </w:t>
      </w:r>
      <w:r>
        <w:t>F</w:t>
      </w:r>
      <w:r w:rsidRPr="00DD168F">
        <w:t>lying</w:t>
      </w:r>
    </w:p>
    <w:p w14:paraId="128A9B30" w14:textId="4C1410BE" w:rsidR="00DD168F" w:rsidRDefault="00DD168F" w:rsidP="00075E3C">
      <w:pPr>
        <w:pStyle w:val="ListParagraph"/>
        <w:numPr>
          <w:ilvl w:val="0"/>
          <w:numId w:val="7"/>
        </w:numPr>
      </w:pPr>
      <w:r w:rsidRPr="00DD168F">
        <w:t>40 m</w:t>
      </w:r>
    </w:p>
    <w:p w14:paraId="17073443" w14:textId="08A48BD8" w:rsidR="00DD168F" w:rsidRDefault="00DD168F" w:rsidP="00075E3C">
      <w:pPr>
        <w:pStyle w:val="ListParagraph"/>
        <w:numPr>
          <w:ilvl w:val="0"/>
          <w:numId w:val="7"/>
        </w:numPr>
      </w:pPr>
      <w:r w:rsidRPr="00DD168F">
        <w:t xml:space="preserve">40 m </w:t>
      </w:r>
      <w:r>
        <w:t>F</w:t>
      </w:r>
      <w:r w:rsidRPr="00DD168F">
        <w:t>lying</w:t>
      </w:r>
    </w:p>
    <w:p w14:paraId="6FB63911" w14:textId="68CB898E" w:rsidR="004F288A" w:rsidRDefault="004F288A" w:rsidP="00075E3C">
      <w:pPr>
        <w:pStyle w:val="ListParagraph"/>
        <w:numPr>
          <w:ilvl w:val="0"/>
          <w:numId w:val="7"/>
        </w:numPr>
      </w:pPr>
      <w:r w:rsidRPr="004F288A">
        <w:t>Other (</w:t>
      </w:r>
      <w:r>
        <w:t>P</w:t>
      </w:r>
      <w:r w:rsidRPr="004F288A">
        <w:t xml:space="preserve">lease </w:t>
      </w:r>
      <w:r>
        <w:t>S</w:t>
      </w:r>
      <w:r w:rsidRPr="004F288A">
        <w:t>pecify)</w:t>
      </w:r>
    </w:p>
    <w:p w14:paraId="5041D15F" w14:textId="77777777" w:rsidR="004F288A" w:rsidRDefault="004F288A" w:rsidP="004F288A"/>
    <w:p w14:paraId="0858E57E" w14:textId="234D06EF" w:rsidR="004F288A" w:rsidRDefault="004F288A" w:rsidP="004F288A">
      <w:pPr>
        <w:ind w:left="720"/>
      </w:pPr>
      <w:r>
        <w:t xml:space="preserve">Q9. </w:t>
      </w:r>
      <w:r w:rsidRPr="004F288A">
        <w:t>Which fitness tests do you use to assess change of direction ability?</w:t>
      </w:r>
      <w:r w:rsidRPr="004F288A">
        <w:t xml:space="preserve"> </w:t>
      </w:r>
      <w:r w:rsidRPr="004F288A">
        <w:t xml:space="preserve">(Eligibility to answer if </w:t>
      </w:r>
      <w:r>
        <w:t>change of direction ability</w:t>
      </w:r>
      <w:r w:rsidRPr="004F288A">
        <w:t xml:space="preserve"> was selected as an assessed physical capacity)</w:t>
      </w:r>
    </w:p>
    <w:p w14:paraId="421A98E6" w14:textId="55894E15" w:rsidR="004F288A" w:rsidRDefault="004F288A" w:rsidP="004F288A">
      <w:pPr>
        <w:pStyle w:val="ListParagraph"/>
        <w:numPr>
          <w:ilvl w:val="0"/>
          <w:numId w:val="8"/>
        </w:numPr>
      </w:pPr>
      <w:r w:rsidRPr="004F288A">
        <w:t>505 COD Test</w:t>
      </w:r>
    </w:p>
    <w:p w14:paraId="0C266BFF" w14:textId="3E4280B1" w:rsidR="004F288A" w:rsidRDefault="004F288A" w:rsidP="004F288A">
      <w:pPr>
        <w:pStyle w:val="ListParagraph"/>
        <w:numPr>
          <w:ilvl w:val="0"/>
          <w:numId w:val="8"/>
        </w:numPr>
      </w:pPr>
      <w:r>
        <w:t>Agility T-Test</w:t>
      </w:r>
    </w:p>
    <w:p w14:paraId="05A39853" w14:textId="0F0CF36A" w:rsidR="00A556B5" w:rsidRDefault="00A556B5" w:rsidP="004F288A">
      <w:pPr>
        <w:pStyle w:val="ListParagraph"/>
        <w:numPr>
          <w:ilvl w:val="0"/>
          <w:numId w:val="8"/>
        </w:numPr>
      </w:pPr>
      <w:r w:rsidRPr="00A556B5">
        <w:t>Zig-</w:t>
      </w:r>
      <w:r>
        <w:t>Z</w:t>
      </w:r>
      <w:r w:rsidRPr="00A556B5">
        <w:t>ag Test</w:t>
      </w:r>
    </w:p>
    <w:p w14:paraId="5FFF8452" w14:textId="1CFC95A6" w:rsidR="00A556B5" w:rsidRDefault="00A556B5" w:rsidP="004F288A">
      <w:pPr>
        <w:pStyle w:val="ListParagraph"/>
        <w:numPr>
          <w:ilvl w:val="0"/>
          <w:numId w:val="8"/>
        </w:numPr>
      </w:pPr>
      <w:r w:rsidRPr="00A556B5">
        <w:t>Illinois Agility Test</w:t>
      </w:r>
    </w:p>
    <w:p w14:paraId="726854AA" w14:textId="20803FA5" w:rsidR="00A556B5" w:rsidRDefault="00A556B5" w:rsidP="004F288A">
      <w:pPr>
        <w:pStyle w:val="ListParagraph"/>
        <w:numPr>
          <w:ilvl w:val="0"/>
          <w:numId w:val="8"/>
        </w:numPr>
      </w:pPr>
      <w:r w:rsidRPr="00A556B5">
        <w:t>Arrowhead Agility Test</w:t>
      </w:r>
    </w:p>
    <w:p w14:paraId="3BC43746" w14:textId="4F162A5F" w:rsidR="00A556B5" w:rsidRDefault="00A556B5" w:rsidP="004F288A">
      <w:pPr>
        <w:pStyle w:val="ListParagraph"/>
        <w:numPr>
          <w:ilvl w:val="0"/>
          <w:numId w:val="8"/>
        </w:numPr>
      </w:pPr>
      <w:r w:rsidRPr="00A556B5">
        <w:t>Other (</w:t>
      </w:r>
      <w:r>
        <w:t>P</w:t>
      </w:r>
      <w:r w:rsidRPr="00A556B5">
        <w:t xml:space="preserve">lease </w:t>
      </w:r>
      <w:r>
        <w:t>S</w:t>
      </w:r>
      <w:r w:rsidRPr="00A556B5">
        <w:t>pecify)</w:t>
      </w:r>
    </w:p>
    <w:p w14:paraId="049AEB4D" w14:textId="77777777" w:rsidR="00EC57A8" w:rsidRDefault="00EC57A8" w:rsidP="00EC57A8"/>
    <w:p w14:paraId="4A81643D" w14:textId="4D5E5027" w:rsidR="00EC57A8" w:rsidRDefault="00EC57A8" w:rsidP="00EC57A8">
      <w:pPr>
        <w:ind w:left="720"/>
      </w:pPr>
      <w:r>
        <w:lastRenderedPageBreak/>
        <w:t xml:space="preserve">Q10. </w:t>
      </w:r>
      <w:r w:rsidRPr="00EC57A8">
        <w:t xml:space="preserve">Which fitness tests do you use to assess repeated sprint ability? (Eligibility to answer if </w:t>
      </w:r>
      <w:r>
        <w:t>repeated sprint</w:t>
      </w:r>
      <w:r w:rsidRPr="00EC57A8">
        <w:t xml:space="preserve"> ability was selected as an assessed physical capacity)</w:t>
      </w:r>
    </w:p>
    <w:p w14:paraId="791E94BF" w14:textId="4C72497B" w:rsidR="00BC748C" w:rsidRDefault="00BC748C" w:rsidP="00BC748C">
      <w:pPr>
        <w:pStyle w:val="ListParagraph"/>
        <w:numPr>
          <w:ilvl w:val="0"/>
          <w:numId w:val="9"/>
        </w:numPr>
      </w:pPr>
      <w:r w:rsidRPr="00BC748C">
        <w:t>7</w:t>
      </w:r>
      <w:r>
        <w:t xml:space="preserve"> </w:t>
      </w:r>
      <w:r w:rsidRPr="00BC748C">
        <w:t xml:space="preserve">x 30m </w:t>
      </w:r>
      <w:r>
        <w:t>S</w:t>
      </w:r>
      <w:r w:rsidRPr="00BC748C">
        <w:t xml:space="preserve">print with 20 s </w:t>
      </w:r>
      <w:r>
        <w:t>R</w:t>
      </w:r>
      <w:r w:rsidRPr="00BC748C">
        <w:t>est</w:t>
      </w:r>
    </w:p>
    <w:p w14:paraId="778936F1" w14:textId="1A98F3A3" w:rsidR="00BC748C" w:rsidRDefault="00BC748C" w:rsidP="00BC748C">
      <w:pPr>
        <w:pStyle w:val="ListParagraph"/>
        <w:numPr>
          <w:ilvl w:val="0"/>
          <w:numId w:val="9"/>
        </w:numPr>
      </w:pPr>
      <w:r w:rsidRPr="00BC748C">
        <w:t>6</w:t>
      </w:r>
      <w:r>
        <w:t xml:space="preserve"> </w:t>
      </w:r>
      <w:r w:rsidRPr="00BC748C">
        <w:t xml:space="preserve">x 40m </w:t>
      </w:r>
      <w:r>
        <w:t>S</w:t>
      </w:r>
      <w:r w:rsidRPr="00BC748C">
        <w:t>print with 20</w:t>
      </w:r>
      <w:r>
        <w:t xml:space="preserve"> </w:t>
      </w:r>
      <w:r w:rsidRPr="00BC748C">
        <w:t xml:space="preserve">s </w:t>
      </w:r>
      <w:r>
        <w:t>R</w:t>
      </w:r>
      <w:r w:rsidRPr="00BC748C">
        <w:t>est</w:t>
      </w:r>
    </w:p>
    <w:p w14:paraId="13F49DA5" w14:textId="098F28E6" w:rsidR="00BC748C" w:rsidRDefault="00BC748C" w:rsidP="00BC748C">
      <w:pPr>
        <w:pStyle w:val="ListParagraph"/>
        <w:numPr>
          <w:ilvl w:val="0"/>
          <w:numId w:val="9"/>
        </w:numPr>
      </w:pPr>
      <w:r w:rsidRPr="00BC748C">
        <w:t>8</w:t>
      </w:r>
      <w:r>
        <w:t xml:space="preserve"> </w:t>
      </w:r>
      <w:r w:rsidRPr="00BC748C">
        <w:t>x</w:t>
      </w:r>
      <w:r>
        <w:t xml:space="preserve"> </w:t>
      </w:r>
      <w:r w:rsidRPr="00BC748C">
        <w:t xml:space="preserve">30 m </w:t>
      </w:r>
      <w:r>
        <w:t>S</w:t>
      </w:r>
      <w:r w:rsidRPr="00BC748C">
        <w:t>print with 25</w:t>
      </w:r>
      <w:r>
        <w:t xml:space="preserve"> </w:t>
      </w:r>
      <w:r w:rsidRPr="00BC748C">
        <w:t xml:space="preserve">s </w:t>
      </w:r>
      <w:r>
        <w:t>A</w:t>
      </w:r>
      <w:r w:rsidRPr="00BC748C">
        <w:t xml:space="preserve">ctive </w:t>
      </w:r>
      <w:r>
        <w:t>Rest</w:t>
      </w:r>
    </w:p>
    <w:p w14:paraId="759C67B3" w14:textId="67936FD0" w:rsidR="00BC748C" w:rsidRDefault="00BC748C" w:rsidP="00BC748C">
      <w:pPr>
        <w:pStyle w:val="ListParagraph"/>
        <w:numPr>
          <w:ilvl w:val="0"/>
          <w:numId w:val="9"/>
        </w:numPr>
      </w:pPr>
      <w:r w:rsidRPr="00BC748C">
        <w:t xml:space="preserve">6 x 40 m (20 + 20 m with 180° turns) </w:t>
      </w:r>
      <w:r>
        <w:t>S</w:t>
      </w:r>
      <w:r w:rsidRPr="00BC748C">
        <w:t xml:space="preserve">huttle </w:t>
      </w:r>
      <w:r>
        <w:t>S</w:t>
      </w:r>
      <w:r w:rsidRPr="00BC748C">
        <w:t xml:space="preserve">prints separated by 20 s of </w:t>
      </w:r>
      <w:r>
        <w:t>P</w:t>
      </w:r>
      <w:r w:rsidRPr="00BC748C">
        <w:t xml:space="preserve">assive </w:t>
      </w:r>
      <w:r>
        <w:t>Rest</w:t>
      </w:r>
    </w:p>
    <w:p w14:paraId="672F953E" w14:textId="172C6790" w:rsidR="00F421A4" w:rsidRDefault="00BC748C" w:rsidP="00F421A4">
      <w:pPr>
        <w:pStyle w:val="ListParagraph"/>
        <w:numPr>
          <w:ilvl w:val="0"/>
          <w:numId w:val="9"/>
        </w:numPr>
      </w:pPr>
      <w:r w:rsidRPr="00BC748C">
        <w:t>Other (</w:t>
      </w:r>
      <w:r>
        <w:t>P</w:t>
      </w:r>
      <w:r w:rsidRPr="00BC748C">
        <w:t xml:space="preserve">lease </w:t>
      </w:r>
      <w:r>
        <w:t>S</w:t>
      </w:r>
      <w:r w:rsidRPr="00BC748C">
        <w:t>pecify)</w:t>
      </w:r>
    </w:p>
    <w:p w14:paraId="5ED48F47" w14:textId="77777777" w:rsidR="00F421A4" w:rsidRDefault="00F421A4" w:rsidP="00F421A4"/>
    <w:p w14:paraId="7B878074" w14:textId="2A3B267F" w:rsidR="00D2077C" w:rsidRDefault="00D2077C" w:rsidP="00D2077C">
      <w:pPr>
        <w:ind w:left="720"/>
      </w:pPr>
      <w:r>
        <w:t xml:space="preserve">Q11. </w:t>
      </w:r>
      <w:r w:rsidRPr="00D2077C">
        <w:t xml:space="preserve">Which fitness tests do you use to assess strength? </w:t>
      </w:r>
      <w:r w:rsidR="00832F86" w:rsidRPr="00832F86">
        <w:t xml:space="preserve">(Eligibility to answer if </w:t>
      </w:r>
      <w:r w:rsidR="00330942">
        <w:t>strength</w:t>
      </w:r>
      <w:r w:rsidR="00832F86" w:rsidRPr="00832F86">
        <w:t xml:space="preserve"> was selected as an assessed physical capacity)</w:t>
      </w:r>
    </w:p>
    <w:p w14:paraId="79B380E1" w14:textId="132E0658" w:rsidR="00832F86" w:rsidRDefault="00832F86" w:rsidP="00832F86">
      <w:pPr>
        <w:pStyle w:val="ListParagraph"/>
        <w:numPr>
          <w:ilvl w:val="0"/>
          <w:numId w:val="10"/>
        </w:numPr>
      </w:pPr>
      <w:r w:rsidRPr="00832F86">
        <w:t xml:space="preserve">Isometric Mid-Thigh Pull </w:t>
      </w:r>
    </w:p>
    <w:p w14:paraId="68E547BE" w14:textId="358F144A" w:rsidR="005C598C" w:rsidRDefault="005C598C" w:rsidP="00832F86">
      <w:pPr>
        <w:pStyle w:val="ListParagraph"/>
        <w:numPr>
          <w:ilvl w:val="0"/>
          <w:numId w:val="10"/>
        </w:numPr>
      </w:pPr>
      <w:r w:rsidRPr="005C598C">
        <w:t xml:space="preserve">Isokinetic </w:t>
      </w:r>
      <w:r>
        <w:t>s</w:t>
      </w:r>
      <w:r w:rsidRPr="005C598C">
        <w:t xml:space="preserve">trength of the </w:t>
      </w:r>
      <w:r>
        <w:t>Q</w:t>
      </w:r>
      <w:r w:rsidRPr="005C598C">
        <w:t xml:space="preserve">uadriceps and/or </w:t>
      </w:r>
      <w:r>
        <w:t>H</w:t>
      </w:r>
      <w:r w:rsidRPr="005C598C">
        <w:t>amstrings</w:t>
      </w:r>
    </w:p>
    <w:p w14:paraId="1C50467A" w14:textId="016AD11E" w:rsidR="005C598C" w:rsidRDefault="005C598C" w:rsidP="00832F86">
      <w:pPr>
        <w:pStyle w:val="ListParagraph"/>
        <w:numPr>
          <w:ilvl w:val="0"/>
          <w:numId w:val="10"/>
        </w:numPr>
      </w:pPr>
      <w:r w:rsidRPr="005C598C">
        <w:t xml:space="preserve">1RM </w:t>
      </w:r>
      <w:r>
        <w:t xml:space="preserve">Back </w:t>
      </w:r>
      <w:r w:rsidRPr="005C598C">
        <w:t>Squat</w:t>
      </w:r>
    </w:p>
    <w:p w14:paraId="09FEB7EF" w14:textId="7FDED542" w:rsidR="00330942" w:rsidRDefault="00330942" w:rsidP="00832F86">
      <w:pPr>
        <w:pStyle w:val="ListParagraph"/>
        <w:numPr>
          <w:ilvl w:val="0"/>
          <w:numId w:val="10"/>
        </w:numPr>
      </w:pPr>
      <w:r w:rsidRPr="00330942">
        <w:t>1RM Bench Press</w:t>
      </w:r>
    </w:p>
    <w:p w14:paraId="59FA518D" w14:textId="4EF7F21E" w:rsidR="00330942" w:rsidRDefault="00330942" w:rsidP="00832F86">
      <w:pPr>
        <w:pStyle w:val="ListParagraph"/>
        <w:numPr>
          <w:ilvl w:val="0"/>
          <w:numId w:val="10"/>
        </w:numPr>
      </w:pPr>
      <w:r w:rsidRPr="00330942">
        <w:t>3RM Squat</w:t>
      </w:r>
    </w:p>
    <w:p w14:paraId="20027CA7" w14:textId="4C7B966F" w:rsidR="00330942" w:rsidRDefault="00330942" w:rsidP="00832F86">
      <w:pPr>
        <w:pStyle w:val="ListParagraph"/>
        <w:numPr>
          <w:ilvl w:val="0"/>
          <w:numId w:val="10"/>
        </w:numPr>
      </w:pPr>
      <w:r w:rsidRPr="00330942">
        <w:t>3RM Bench Press</w:t>
      </w:r>
    </w:p>
    <w:p w14:paraId="0D5C07E0" w14:textId="03DC3B42" w:rsidR="00330942" w:rsidRDefault="00330942" w:rsidP="00832F86">
      <w:pPr>
        <w:pStyle w:val="ListParagraph"/>
        <w:numPr>
          <w:ilvl w:val="0"/>
          <w:numId w:val="10"/>
        </w:numPr>
      </w:pPr>
      <w:r w:rsidRPr="00330942">
        <w:t xml:space="preserve">Predicted 1RM using </w:t>
      </w:r>
      <w:r>
        <w:t>B</w:t>
      </w:r>
      <w:r w:rsidRPr="00330942">
        <w:t xml:space="preserve">arbell </w:t>
      </w:r>
      <w:r>
        <w:t>V</w:t>
      </w:r>
      <w:r w:rsidRPr="00330942">
        <w:t>elocity</w:t>
      </w:r>
    </w:p>
    <w:p w14:paraId="70DA65F3" w14:textId="6E13689B" w:rsidR="00330942" w:rsidRDefault="00330942" w:rsidP="00832F86">
      <w:pPr>
        <w:pStyle w:val="ListParagraph"/>
        <w:numPr>
          <w:ilvl w:val="0"/>
          <w:numId w:val="10"/>
        </w:numPr>
      </w:pPr>
      <w:r w:rsidRPr="00330942">
        <w:t xml:space="preserve">Isometric </w:t>
      </w:r>
      <w:r>
        <w:t>A</w:t>
      </w:r>
      <w:r w:rsidRPr="00330942">
        <w:t xml:space="preserve">dductor </w:t>
      </w:r>
      <w:r>
        <w:t>S</w:t>
      </w:r>
      <w:r w:rsidRPr="00330942">
        <w:t>trength (</w:t>
      </w:r>
      <w:r>
        <w:t>Adductor</w:t>
      </w:r>
      <w:r w:rsidRPr="00330942">
        <w:t xml:space="preserve"> </w:t>
      </w:r>
      <w:r>
        <w:t>S</w:t>
      </w:r>
      <w:r w:rsidRPr="00330942">
        <w:t xml:space="preserve">queeze </w:t>
      </w:r>
      <w:r>
        <w:t>T</w:t>
      </w:r>
      <w:r w:rsidRPr="00330942">
        <w:t>est)</w:t>
      </w:r>
    </w:p>
    <w:p w14:paraId="18DA96E5" w14:textId="0D71C413" w:rsidR="004229FD" w:rsidRDefault="004229FD" w:rsidP="00832F86">
      <w:pPr>
        <w:pStyle w:val="ListParagraph"/>
        <w:numPr>
          <w:ilvl w:val="0"/>
          <w:numId w:val="10"/>
        </w:numPr>
      </w:pPr>
      <w:r w:rsidRPr="004229FD">
        <w:t xml:space="preserve">Isometric </w:t>
      </w:r>
      <w:r>
        <w:t>S</w:t>
      </w:r>
      <w:r w:rsidRPr="004229FD">
        <w:t>quat</w:t>
      </w:r>
    </w:p>
    <w:p w14:paraId="0853669C" w14:textId="539C2627" w:rsidR="004229FD" w:rsidRDefault="004229FD" w:rsidP="00832F86">
      <w:pPr>
        <w:pStyle w:val="ListParagraph"/>
        <w:numPr>
          <w:ilvl w:val="0"/>
          <w:numId w:val="10"/>
        </w:numPr>
      </w:pPr>
      <w:r w:rsidRPr="004229FD">
        <w:t xml:space="preserve">Flywheel </w:t>
      </w:r>
      <w:r>
        <w:t>T</w:t>
      </w:r>
      <w:r w:rsidRPr="004229FD">
        <w:t>esting</w:t>
      </w:r>
    </w:p>
    <w:p w14:paraId="7F9AF682" w14:textId="529C47FC" w:rsidR="004229FD" w:rsidRDefault="004229FD" w:rsidP="00832F86">
      <w:pPr>
        <w:pStyle w:val="ListParagraph"/>
        <w:numPr>
          <w:ilvl w:val="0"/>
          <w:numId w:val="10"/>
        </w:numPr>
      </w:pPr>
      <w:r w:rsidRPr="004229FD">
        <w:t>Other (</w:t>
      </w:r>
      <w:r>
        <w:t>P</w:t>
      </w:r>
      <w:r w:rsidRPr="004229FD">
        <w:t xml:space="preserve">lease </w:t>
      </w:r>
      <w:r>
        <w:t>S</w:t>
      </w:r>
      <w:r w:rsidRPr="004229FD">
        <w:t>pecify)</w:t>
      </w:r>
    </w:p>
    <w:p w14:paraId="37F977F9" w14:textId="77777777" w:rsidR="004229FD" w:rsidRDefault="004229FD" w:rsidP="004229FD"/>
    <w:p w14:paraId="2B3E9F5C" w14:textId="5DCC74CA" w:rsidR="004229FD" w:rsidRDefault="004229FD" w:rsidP="004229FD">
      <w:pPr>
        <w:ind w:left="720"/>
      </w:pPr>
      <w:r>
        <w:t>Q12.</w:t>
      </w:r>
      <w:r w:rsidR="008936B8">
        <w:t xml:space="preserve"> </w:t>
      </w:r>
      <w:r w:rsidR="008936B8" w:rsidRPr="008936B8">
        <w:t xml:space="preserve">Which fitness tests do you use to assess power/reactive strength? (Eligibility to answer if </w:t>
      </w:r>
      <w:r w:rsidR="008936B8">
        <w:t>power/reactive strength</w:t>
      </w:r>
      <w:r w:rsidR="008936B8" w:rsidRPr="008936B8">
        <w:t xml:space="preserve"> was selected as an assessed physical capacity)</w:t>
      </w:r>
    </w:p>
    <w:p w14:paraId="0869FAFF" w14:textId="2BF43712" w:rsidR="008936B8" w:rsidRDefault="008936B8" w:rsidP="008936B8">
      <w:pPr>
        <w:pStyle w:val="ListParagraph"/>
        <w:numPr>
          <w:ilvl w:val="0"/>
          <w:numId w:val="11"/>
        </w:numPr>
      </w:pPr>
      <w:r w:rsidRPr="008936B8">
        <w:t>Countermovement Jump</w:t>
      </w:r>
    </w:p>
    <w:p w14:paraId="11BC0146" w14:textId="6387A96A" w:rsidR="0043130D" w:rsidRDefault="0043130D" w:rsidP="008936B8">
      <w:pPr>
        <w:pStyle w:val="ListParagraph"/>
        <w:numPr>
          <w:ilvl w:val="0"/>
          <w:numId w:val="11"/>
        </w:numPr>
      </w:pPr>
      <w:r w:rsidRPr="0043130D">
        <w:t>Single-leg Countermovement Jump</w:t>
      </w:r>
    </w:p>
    <w:p w14:paraId="1D1720DE" w14:textId="6E4D493C" w:rsidR="0043130D" w:rsidRDefault="0043130D" w:rsidP="008936B8">
      <w:pPr>
        <w:pStyle w:val="ListParagraph"/>
        <w:numPr>
          <w:ilvl w:val="0"/>
          <w:numId w:val="11"/>
        </w:numPr>
      </w:pPr>
      <w:r w:rsidRPr="0043130D">
        <w:t>Squat Jump</w:t>
      </w:r>
    </w:p>
    <w:p w14:paraId="561ACB21" w14:textId="01660AF8" w:rsidR="0043130D" w:rsidRDefault="0043130D" w:rsidP="008936B8">
      <w:pPr>
        <w:pStyle w:val="ListParagraph"/>
        <w:numPr>
          <w:ilvl w:val="0"/>
          <w:numId w:val="11"/>
        </w:numPr>
      </w:pPr>
      <w:r w:rsidRPr="0043130D">
        <w:t>Drop Jump</w:t>
      </w:r>
    </w:p>
    <w:p w14:paraId="712F67F8" w14:textId="41E196EF" w:rsidR="00D70BAE" w:rsidRDefault="00D70BAE" w:rsidP="008936B8">
      <w:pPr>
        <w:pStyle w:val="ListParagraph"/>
        <w:numPr>
          <w:ilvl w:val="0"/>
          <w:numId w:val="11"/>
        </w:numPr>
      </w:pPr>
      <w:r w:rsidRPr="00D70BAE">
        <w:t>Unilateral Drop Jump</w:t>
      </w:r>
    </w:p>
    <w:p w14:paraId="62C4EC42" w14:textId="27A727E9" w:rsidR="00D70BAE" w:rsidRDefault="00D70BAE" w:rsidP="008936B8">
      <w:pPr>
        <w:pStyle w:val="ListParagraph"/>
        <w:numPr>
          <w:ilvl w:val="0"/>
          <w:numId w:val="11"/>
        </w:numPr>
      </w:pPr>
      <w:r>
        <w:t>Vertical Jump (Free Arms)</w:t>
      </w:r>
    </w:p>
    <w:p w14:paraId="3574DB67" w14:textId="6D06AB82" w:rsidR="00D70BAE" w:rsidRDefault="000A4858" w:rsidP="008936B8">
      <w:pPr>
        <w:pStyle w:val="ListParagraph"/>
        <w:numPr>
          <w:ilvl w:val="0"/>
          <w:numId w:val="11"/>
        </w:numPr>
      </w:pPr>
      <w:r w:rsidRPr="000A4858">
        <w:t>Single-leg</w:t>
      </w:r>
      <w:r w:rsidR="00D70BAE" w:rsidRPr="00D70BAE">
        <w:t xml:space="preserve"> Hop Test</w:t>
      </w:r>
    </w:p>
    <w:p w14:paraId="619377B5" w14:textId="26310280" w:rsidR="000A4858" w:rsidRDefault="00B869AF" w:rsidP="008936B8">
      <w:pPr>
        <w:pStyle w:val="ListParagraph"/>
        <w:numPr>
          <w:ilvl w:val="0"/>
          <w:numId w:val="11"/>
        </w:numPr>
      </w:pPr>
      <w:r w:rsidRPr="00B869AF">
        <w:t>Triple Hop Test</w:t>
      </w:r>
    </w:p>
    <w:p w14:paraId="5E35088C" w14:textId="34978759" w:rsidR="00B869AF" w:rsidRDefault="00B869AF" w:rsidP="008936B8">
      <w:pPr>
        <w:pStyle w:val="ListParagraph"/>
        <w:numPr>
          <w:ilvl w:val="0"/>
          <w:numId w:val="11"/>
        </w:numPr>
      </w:pPr>
      <w:r w:rsidRPr="00B869AF">
        <w:t>10/5 Repeated Jumps Test</w:t>
      </w:r>
    </w:p>
    <w:p w14:paraId="4C4F3414" w14:textId="49257D57" w:rsidR="00807DE3" w:rsidRDefault="00B869AF" w:rsidP="00807DE3">
      <w:pPr>
        <w:pStyle w:val="ListParagraph"/>
        <w:numPr>
          <w:ilvl w:val="0"/>
          <w:numId w:val="11"/>
        </w:numPr>
      </w:pPr>
      <w:r w:rsidRPr="00B869AF">
        <w:t>Other (</w:t>
      </w:r>
      <w:r>
        <w:t>P</w:t>
      </w:r>
      <w:r w:rsidRPr="00B869AF">
        <w:t xml:space="preserve">lease </w:t>
      </w:r>
      <w:r>
        <w:t>s</w:t>
      </w:r>
      <w:r w:rsidRPr="00B869AF">
        <w:t>pecify)</w:t>
      </w:r>
    </w:p>
    <w:p w14:paraId="2BFAAB8D" w14:textId="77777777" w:rsidR="00807DE3" w:rsidRDefault="00807DE3" w:rsidP="00807DE3"/>
    <w:p w14:paraId="528476AE" w14:textId="2AFFBF5C" w:rsidR="00807DE3" w:rsidRDefault="00807DE3" w:rsidP="00807DE3">
      <w:pPr>
        <w:ind w:left="720"/>
      </w:pPr>
      <w:r>
        <w:t xml:space="preserve">Q13. </w:t>
      </w:r>
      <w:r w:rsidRPr="00807DE3">
        <w:t>How do you determine which fitness tests to use in your program?</w:t>
      </w:r>
    </w:p>
    <w:p w14:paraId="7B4A6F92" w14:textId="6837608D" w:rsidR="00807DE3" w:rsidRDefault="00807DE3" w:rsidP="00807DE3">
      <w:pPr>
        <w:pStyle w:val="ListParagraph"/>
        <w:numPr>
          <w:ilvl w:val="0"/>
          <w:numId w:val="12"/>
        </w:numPr>
      </w:pPr>
      <w:r w:rsidRPr="00807DE3">
        <w:t>Published scientific literature</w:t>
      </w:r>
    </w:p>
    <w:p w14:paraId="30F11451" w14:textId="12E63419" w:rsidR="00807DE3" w:rsidRDefault="00807DE3" w:rsidP="00807DE3">
      <w:pPr>
        <w:pStyle w:val="ListParagraph"/>
        <w:numPr>
          <w:ilvl w:val="0"/>
          <w:numId w:val="12"/>
        </w:numPr>
      </w:pPr>
      <w:r w:rsidRPr="00807DE3">
        <w:t>Expert opinion or professional experience</w:t>
      </w:r>
    </w:p>
    <w:p w14:paraId="0465B29E" w14:textId="3C04CC1F" w:rsidR="00A86987" w:rsidRDefault="00A86987" w:rsidP="00807DE3">
      <w:pPr>
        <w:pStyle w:val="ListParagraph"/>
        <w:numPr>
          <w:ilvl w:val="0"/>
          <w:numId w:val="12"/>
        </w:numPr>
      </w:pPr>
      <w:r w:rsidRPr="00A86987">
        <w:t>Constraints (e.g., time, budget, equipment)</w:t>
      </w:r>
    </w:p>
    <w:p w14:paraId="6832DFC7" w14:textId="0671F316" w:rsidR="00A86987" w:rsidRDefault="00A86987" w:rsidP="00807DE3">
      <w:pPr>
        <w:pStyle w:val="ListParagraph"/>
        <w:numPr>
          <w:ilvl w:val="0"/>
          <w:numId w:val="12"/>
        </w:numPr>
      </w:pPr>
      <w:r w:rsidRPr="00A86987">
        <w:t>Specific needs or goals of the team or players</w:t>
      </w:r>
    </w:p>
    <w:p w14:paraId="4C56BEE3" w14:textId="0DA83DC2" w:rsidR="00A86987" w:rsidRDefault="00A86987" w:rsidP="00807DE3">
      <w:pPr>
        <w:pStyle w:val="ListParagraph"/>
        <w:numPr>
          <w:ilvl w:val="0"/>
          <w:numId w:val="12"/>
        </w:numPr>
      </w:pPr>
      <w:r w:rsidRPr="00A86987">
        <w:t>Needs analysis of the sport</w:t>
      </w:r>
    </w:p>
    <w:p w14:paraId="1DD99706" w14:textId="009562FC" w:rsidR="00A86987" w:rsidRDefault="00A86987" w:rsidP="00807DE3">
      <w:pPr>
        <w:pStyle w:val="ListParagraph"/>
        <w:numPr>
          <w:ilvl w:val="0"/>
          <w:numId w:val="12"/>
        </w:numPr>
      </w:pPr>
      <w:r w:rsidRPr="00A86987">
        <w:lastRenderedPageBreak/>
        <w:t>Prescribed from/used on national governing bodies</w:t>
      </w:r>
    </w:p>
    <w:p w14:paraId="53A8C7C5" w14:textId="2DA4A5B6" w:rsidR="00A86987" w:rsidRDefault="00A86987" w:rsidP="00807DE3">
      <w:pPr>
        <w:pStyle w:val="ListParagraph"/>
        <w:numPr>
          <w:ilvl w:val="0"/>
          <w:numId w:val="12"/>
        </w:numPr>
      </w:pPr>
      <w:r w:rsidRPr="00A86987">
        <w:t>Usefulness of a test (established from in-house test-retest reliability)</w:t>
      </w:r>
    </w:p>
    <w:p w14:paraId="431DB114" w14:textId="7149BC0E" w:rsidR="00D568E3" w:rsidRDefault="00D568E3" w:rsidP="00807DE3">
      <w:pPr>
        <w:pStyle w:val="ListParagraph"/>
        <w:numPr>
          <w:ilvl w:val="0"/>
          <w:numId w:val="12"/>
        </w:numPr>
      </w:pPr>
      <w:r w:rsidRPr="00D568E3">
        <w:t>Other (</w:t>
      </w:r>
      <w:r>
        <w:t>P</w:t>
      </w:r>
      <w:r w:rsidRPr="00D568E3">
        <w:t xml:space="preserve">lease </w:t>
      </w:r>
      <w:r>
        <w:t>S</w:t>
      </w:r>
      <w:r w:rsidRPr="00D568E3">
        <w:t>pecify)</w:t>
      </w:r>
    </w:p>
    <w:p w14:paraId="27CB9B85" w14:textId="77777777" w:rsidR="00A83349" w:rsidRDefault="00A83349" w:rsidP="00A83349"/>
    <w:p w14:paraId="414392CD" w14:textId="4D73F255" w:rsidR="00A83349" w:rsidRDefault="00A83349" w:rsidP="00A83349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Testing Implementation</w:t>
      </w:r>
    </w:p>
    <w:p w14:paraId="3AB23EC1" w14:textId="6D471BAC" w:rsidR="00A83349" w:rsidRDefault="001D64B2" w:rsidP="001D64B2">
      <w:pPr>
        <w:ind w:left="360" w:firstLine="360"/>
      </w:pPr>
      <w:r>
        <w:t xml:space="preserve">Q14. </w:t>
      </w:r>
      <w:r w:rsidRPr="001D64B2">
        <w:t xml:space="preserve">How many times per season do you conduct </w:t>
      </w:r>
      <w:r w:rsidR="001B1966">
        <w:t xml:space="preserve">formalised </w:t>
      </w:r>
      <w:r w:rsidRPr="001D64B2">
        <w:t>fitness testing with your players?</w:t>
      </w:r>
    </w:p>
    <w:p w14:paraId="2A179C0A" w14:textId="77777777" w:rsidR="001D64B2" w:rsidRDefault="001D64B2" w:rsidP="001D64B2">
      <w:pPr>
        <w:ind w:left="360" w:firstLine="360"/>
      </w:pPr>
    </w:p>
    <w:p w14:paraId="6F6EC28F" w14:textId="2FF79163" w:rsidR="001D64B2" w:rsidRDefault="001D64B2" w:rsidP="001D64B2">
      <w:pPr>
        <w:ind w:left="360" w:firstLine="360"/>
      </w:pPr>
      <w:r>
        <w:t>Q15.</w:t>
      </w:r>
      <w:r w:rsidR="006F67E8" w:rsidRPr="006F67E8">
        <w:t xml:space="preserve"> </w:t>
      </w:r>
      <w:r w:rsidR="006F67E8" w:rsidRPr="006F67E8">
        <w:t xml:space="preserve">How many times per season do you think </w:t>
      </w:r>
      <w:r w:rsidR="001B1966">
        <w:t xml:space="preserve">formalised </w:t>
      </w:r>
      <w:r w:rsidR="006F67E8" w:rsidRPr="006F67E8">
        <w:t>fitness testing should be conducted for soccer players?</w:t>
      </w:r>
    </w:p>
    <w:p w14:paraId="678A635F" w14:textId="77777777" w:rsidR="00513D93" w:rsidRDefault="00513D93" w:rsidP="001D64B2">
      <w:pPr>
        <w:ind w:left="360" w:firstLine="360"/>
      </w:pPr>
    </w:p>
    <w:p w14:paraId="5115D7C6" w14:textId="2CB10F44" w:rsidR="00513D93" w:rsidRDefault="00513D93" w:rsidP="001D64B2">
      <w:pPr>
        <w:ind w:left="360" w:firstLine="360"/>
      </w:pPr>
      <w:r>
        <w:t xml:space="preserve">Q16. </w:t>
      </w:r>
      <w:r w:rsidRPr="00513D93">
        <w:t>When do you conduct fitness testing during the season?</w:t>
      </w:r>
    </w:p>
    <w:p w14:paraId="5E6D2B28" w14:textId="75E66DA8" w:rsidR="00513D93" w:rsidRDefault="005C1E02" w:rsidP="00513D93">
      <w:pPr>
        <w:pStyle w:val="ListParagraph"/>
        <w:numPr>
          <w:ilvl w:val="0"/>
          <w:numId w:val="13"/>
        </w:numPr>
      </w:pPr>
      <w:r w:rsidRPr="005C1E02">
        <w:t>Beginning of pre-season</w:t>
      </w:r>
    </w:p>
    <w:p w14:paraId="270971E8" w14:textId="6E6C942D" w:rsidR="005C1E02" w:rsidRDefault="005C1E02" w:rsidP="00513D93">
      <w:pPr>
        <w:pStyle w:val="ListParagraph"/>
        <w:numPr>
          <w:ilvl w:val="0"/>
          <w:numId w:val="13"/>
        </w:numPr>
      </w:pPr>
      <w:r w:rsidRPr="005C1E02">
        <w:t>End of pre-season</w:t>
      </w:r>
    </w:p>
    <w:p w14:paraId="24F5705A" w14:textId="3C00AB87" w:rsidR="005C1E02" w:rsidRDefault="005C1E02" w:rsidP="00513D93">
      <w:pPr>
        <w:pStyle w:val="ListParagraph"/>
        <w:numPr>
          <w:ilvl w:val="0"/>
          <w:numId w:val="13"/>
        </w:numPr>
      </w:pPr>
      <w:r w:rsidRPr="005C1E02">
        <w:t>Mid-season</w:t>
      </w:r>
    </w:p>
    <w:p w14:paraId="0CE50E50" w14:textId="122BA109" w:rsidR="005C1E02" w:rsidRDefault="005C1E02" w:rsidP="00513D93">
      <w:pPr>
        <w:pStyle w:val="ListParagraph"/>
        <w:numPr>
          <w:ilvl w:val="0"/>
          <w:numId w:val="13"/>
        </w:numPr>
      </w:pPr>
      <w:r w:rsidRPr="005C1E02">
        <w:t>End of the season</w:t>
      </w:r>
    </w:p>
    <w:p w14:paraId="21045536" w14:textId="332C1CCD" w:rsidR="005C1E02" w:rsidRDefault="005C1E02" w:rsidP="00513D93">
      <w:pPr>
        <w:pStyle w:val="ListParagraph"/>
        <w:numPr>
          <w:ilvl w:val="0"/>
          <w:numId w:val="13"/>
        </w:numPr>
      </w:pPr>
      <w:r w:rsidRPr="005C1E02">
        <w:t>Other (</w:t>
      </w:r>
      <w:r>
        <w:t>P</w:t>
      </w:r>
      <w:r w:rsidRPr="005C1E02">
        <w:t xml:space="preserve">lease </w:t>
      </w:r>
      <w:r>
        <w:t>S</w:t>
      </w:r>
      <w:r w:rsidRPr="005C1E02">
        <w:t>pecify)</w:t>
      </w:r>
    </w:p>
    <w:p w14:paraId="2EF578C2" w14:textId="77777777" w:rsidR="001B1966" w:rsidRDefault="001B1966" w:rsidP="001B1966"/>
    <w:p w14:paraId="50FFF2FB" w14:textId="4DCB7EB8" w:rsidR="001B1966" w:rsidRDefault="001B1966" w:rsidP="001B1966">
      <w:pPr>
        <w:ind w:left="720"/>
      </w:pPr>
      <w:r>
        <w:t xml:space="preserve">Q17. </w:t>
      </w:r>
      <w:r w:rsidRPr="001B1966">
        <w:t>How do you conduct fitness testing in the setting that you currently work?</w:t>
      </w:r>
    </w:p>
    <w:p w14:paraId="4A14E77B" w14:textId="6F5401A5" w:rsidR="001B1966" w:rsidRDefault="0085530A" w:rsidP="001B1966">
      <w:pPr>
        <w:pStyle w:val="ListParagraph"/>
        <w:numPr>
          <w:ilvl w:val="0"/>
          <w:numId w:val="14"/>
        </w:numPr>
      </w:pPr>
      <w:r>
        <w:lastRenderedPageBreak/>
        <w:t xml:space="preserve">Formalised/Traditional approach (i.e., </w:t>
      </w:r>
      <w:r w:rsidR="00EF7688" w:rsidRPr="00EF7688">
        <w:t>a day dedicated to testing</w:t>
      </w:r>
      <w:r w:rsidR="00EF7688">
        <w:t>)</w:t>
      </w:r>
    </w:p>
    <w:p w14:paraId="3C236EA3" w14:textId="543CDD40" w:rsidR="00EF7688" w:rsidRDefault="009A445E" w:rsidP="001B1966">
      <w:pPr>
        <w:pStyle w:val="ListParagraph"/>
        <w:numPr>
          <w:ilvl w:val="0"/>
          <w:numId w:val="14"/>
        </w:numPr>
      </w:pPr>
      <w:r>
        <w:t>Integrated approach (i.e., testing conducted within the regular testing sessions</w:t>
      </w:r>
      <w:r w:rsidR="0080334C">
        <w:t>)</w:t>
      </w:r>
    </w:p>
    <w:p w14:paraId="3F84F848" w14:textId="3D378B5B" w:rsidR="0080334C" w:rsidRDefault="0080334C" w:rsidP="001B1966">
      <w:pPr>
        <w:pStyle w:val="ListParagraph"/>
        <w:numPr>
          <w:ilvl w:val="0"/>
          <w:numId w:val="14"/>
        </w:numPr>
      </w:pPr>
      <w:r>
        <w:t>Hybrid approach (Combination of both)</w:t>
      </w:r>
    </w:p>
    <w:p w14:paraId="0B72CED4" w14:textId="77777777" w:rsidR="008F449B" w:rsidRDefault="008F449B" w:rsidP="008F449B"/>
    <w:p w14:paraId="3CCC0590" w14:textId="66B8F5B2" w:rsidR="008F449B" w:rsidRDefault="008F449B" w:rsidP="008F449B">
      <w:pPr>
        <w:ind w:left="720"/>
      </w:pPr>
      <w:r>
        <w:t xml:space="preserve">Q18. </w:t>
      </w:r>
      <w:r w:rsidRPr="008F449B">
        <w:t>Please rate the degree of burden</w:t>
      </w:r>
      <w:r w:rsidR="00D27313">
        <w:t xml:space="preserve"> </w:t>
      </w:r>
      <w:r w:rsidRPr="008F449B">
        <w:t>that each of the following barriers places on conducting fitness testing in your setting (1 = No burden at all</w:t>
      </w:r>
      <w:r w:rsidR="00D27313">
        <w:t>, 2</w:t>
      </w:r>
      <w:r w:rsidR="00AE57B3">
        <w:t xml:space="preserve"> = </w:t>
      </w:r>
      <w:r w:rsidR="00AE57B3" w:rsidRPr="00AE57B3">
        <w:t>Minor burden</w:t>
      </w:r>
      <w:r w:rsidR="00AE57B3">
        <w:t xml:space="preserve">, 3 = </w:t>
      </w:r>
      <w:r w:rsidR="00AE57B3" w:rsidRPr="00AE57B3">
        <w:t>Moderate burden</w:t>
      </w:r>
      <w:r w:rsidR="00AE57B3">
        <w:t xml:space="preserve">, 4 = </w:t>
      </w:r>
      <w:r w:rsidR="00AE57B3" w:rsidRPr="00AE57B3">
        <w:t>High burden</w:t>
      </w:r>
      <w:r w:rsidR="00AE57B3">
        <w:t xml:space="preserve">, </w:t>
      </w:r>
      <w:r w:rsidRPr="008F449B">
        <w:t>5 = Extremely high burden)</w:t>
      </w:r>
    </w:p>
    <w:p w14:paraId="161FAC3D" w14:textId="6FEB7A60" w:rsidR="008F449B" w:rsidRDefault="006C61B5" w:rsidP="006C61B5">
      <w:pPr>
        <w:pStyle w:val="ListParagraph"/>
        <w:numPr>
          <w:ilvl w:val="0"/>
          <w:numId w:val="15"/>
        </w:numPr>
      </w:pPr>
      <w:r w:rsidRPr="006C61B5">
        <w:t>Time</w:t>
      </w:r>
    </w:p>
    <w:p w14:paraId="3EF24854" w14:textId="2D102954" w:rsidR="006C61B5" w:rsidRDefault="006C61B5" w:rsidP="006C61B5">
      <w:pPr>
        <w:pStyle w:val="ListParagraph"/>
        <w:numPr>
          <w:ilvl w:val="0"/>
          <w:numId w:val="15"/>
        </w:numPr>
      </w:pPr>
      <w:r w:rsidRPr="006C61B5">
        <w:t>Equipment</w:t>
      </w:r>
    </w:p>
    <w:p w14:paraId="1CFC6320" w14:textId="58E46BC5" w:rsidR="006C61B5" w:rsidRDefault="006C61B5" w:rsidP="006C61B5">
      <w:pPr>
        <w:pStyle w:val="ListParagraph"/>
        <w:numPr>
          <w:ilvl w:val="0"/>
          <w:numId w:val="15"/>
        </w:numPr>
      </w:pPr>
      <w:r>
        <w:t>Facilities</w:t>
      </w:r>
    </w:p>
    <w:p w14:paraId="0808CF4C" w14:textId="50784BCB" w:rsidR="006C61B5" w:rsidRDefault="006C61B5" w:rsidP="006C61B5">
      <w:pPr>
        <w:pStyle w:val="ListParagraph"/>
        <w:numPr>
          <w:ilvl w:val="0"/>
          <w:numId w:val="15"/>
        </w:numPr>
      </w:pPr>
      <w:r w:rsidRPr="006C61B5">
        <w:t>Lack of coaches’ buy-in</w:t>
      </w:r>
    </w:p>
    <w:p w14:paraId="5A191295" w14:textId="7E1C0A01" w:rsidR="006C61B5" w:rsidRDefault="00D27313" w:rsidP="006C61B5">
      <w:pPr>
        <w:pStyle w:val="ListParagraph"/>
        <w:numPr>
          <w:ilvl w:val="0"/>
          <w:numId w:val="15"/>
        </w:numPr>
      </w:pPr>
      <w:r w:rsidRPr="00D27313">
        <w:t>Lack of players’ buy-in</w:t>
      </w:r>
    </w:p>
    <w:p w14:paraId="0E104A27" w14:textId="634CBBC2" w:rsidR="00D27313" w:rsidRDefault="00D27313" w:rsidP="006C61B5">
      <w:pPr>
        <w:pStyle w:val="ListParagraph"/>
        <w:numPr>
          <w:ilvl w:val="0"/>
          <w:numId w:val="15"/>
        </w:numPr>
      </w:pPr>
      <w:r w:rsidRPr="00D27313">
        <w:t>Limited number of staff</w:t>
      </w:r>
    </w:p>
    <w:p w14:paraId="5639121F" w14:textId="1C549D7D" w:rsidR="00D27313" w:rsidRDefault="00D27313" w:rsidP="006C61B5">
      <w:pPr>
        <w:pStyle w:val="ListParagraph"/>
        <w:numPr>
          <w:ilvl w:val="0"/>
          <w:numId w:val="15"/>
        </w:numPr>
      </w:pPr>
      <w:r w:rsidRPr="00D27313">
        <w:t>Competitive schedule</w:t>
      </w:r>
    </w:p>
    <w:p w14:paraId="38149367" w14:textId="77777777" w:rsidR="007172B6" w:rsidRDefault="007172B6" w:rsidP="007172B6"/>
    <w:p w14:paraId="3909A16E" w14:textId="35258383" w:rsidR="007172B6" w:rsidRDefault="007172B6" w:rsidP="007172B6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Data Analysis</w:t>
      </w:r>
    </w:p>
    <w:p w14:paraId="6D8E2337" w14:textId="2EE2A325" w:rsidR="007172B6" w:rsidRDefault="007172B6" w:rsidP="007172B6">
      <w:pPr>
        <w:ind w:left="720"/>
      </w:pPr>
      <w:r>
        <w:t xml:space="preserve">Q19. </w:t>
      </w:r>
      <w:r w:rsidR="00385C57" w:rsidRPr="00385C57">
        <w:t>Do you use any form of statistical analysis or statistical software to analy</w:t>
      </w:r>
      <w:r w:rsidR="00385C57">
        <w:t>s</w:t>
      </w:r>
      <w:r w:rsidR="00385C57" w:rsidRPr="00385C57">
        <w:t>e the fitness test</w:t>
      </w:r>
      <w:r w:rsidR="00385C57">
        <w:t>ing</w:t>
      </w:r>
      <w:r w:rsidR="00385C57" w:rsidRPr="00385C57">
        <w:t xml:space="preserve"> data in your elite soccer environment?</w:t>
      </w:r>
    </w:p>
    <w:p w14:paraId="681669F8" w14:textId="0B39E74E" w:rsidR="00385C57" w:rsidRDefault="00385C57" w:rsidP="00385C57">
      <w:pPr>
        <w:pStyle w:val="ListParagraph"/>
        <w:numPr>
          <w:ilvl w:val="0"/>
          <w:numId w:val="16"/>
        </w:numPr>
      </w:pPr>
      <w:r>
        <w:t>Yes</w:t>
      </w:r>
    </w:p>
    <w:p w14:paraId="7C78DF2F" w14:textId="457CD517" w:rsidR="00385C57" w:rsidRDefault="00385C57" w:rsidP="00385C57">
      <w:pPr>
        <w:pStyle w:val="ListParagraph"/>
        <w:numPr>
          <w:ilvl w:val="0"/>
          <w:numId w:val="16"/>
        </w:numPr>
      </w:pPr>
      <w:r>
        <w:lastRenderedPageBreak/>
        <w:t>No</w:t>
      </w:r>
    </w:p>
    <w:p w14:paraId="00DF2E12" w14:textId="4916827F" w:rsidR="00385C57" w:rsidRDefault="00385C57" w:rsidP="00385C57">
      <w:pPr>
        <w:ind w:left="720"/>
      </w:pPr>
      <w:r>
        <w:t xml:space="preserve">Q20. </w:t>
      </w:r>
      <w:r w:rsidR="00CD0A8B" w:rsidRPr="00CD0A8B">
        <w:t>Which of the following software do you use? (</w:t>
      </w:r>
      <w:r w:rsidR="00C62979" w:rsidRPr="008936B8">
        <w:t xml:space="preserve">Eligibility to answer if </w:t>
      </w:r>
      <w:r w:rsidR="00D01D6A">
        <w:t>“Yes” was selected as a response in Q19</w:t>
      </w:r>
      <w:r w:rsidR="00C62979" w:rsidRPr="008936B8">
        <w:t>)</w:t>
      </w:r>
    </w:p>
    <w:p w14:paraId="3179A47C" w14:textId="417EA973" w:rsidR="00D01D6A" w:rsidRDefault="008F5ED8" w:rsidP="00D96CD2">
      <w:pPr>
        <w:pStyle w:val="ListParagraph"/>
        <w:numPr>
          <w:ilvl w:val="0"/>
          <w:numId w:val="18"/>
        </w:numPr>
      </w:pPr>
      <w:r w:rsidRPr="008F5ED8">
        <w:t>Microsoft Excel</w:t>
      </w:r>
    </w:p>
    <w:p w14:paraId="72CC6C8B" w14:textId="239DBADC" w:rsidR="008F5ED8" w:rsidRDefault="008F5ED8" w:rsidP="00D96CD2">
      <w:pPr>
        <w:pStyle w:val="ListParagraph"/>
        <w:numPr>
          <w:ilvl w:val="0"/>
          <w:numId w:val="18"/>
        </w:numPr>
      </w:pPr>
      <w:r w:rsidRPr="008F5ED8">
        <w:t>Google Sheets</w:t>
      </w:r>
    </w:p>
    <w:p w14:paraId="7246B7D3" w14:textId="6FDD807F" w:rsidR="008F5ED8" w:rsidRDefault="008F5ED8" w:rsidP="00D96CD2">
      <w:pPr>
        <w:pStyle w:val="ListParagraph"/>
        <w:numPr>
          <w:ilvl w:val="0"/>
          <w:numId w:val="18"/>
        </w:numPr>
      </w:pPr>
      <w:r w:rsidRPr="008F5ED8">
        <w:t>Python</w:t>
      </w:r>
    </w:p>
    <w:p w14:paraId="0FCFABF7" w14:textId="5BBD6C24" w:rsidR="008F5ED8" w:rsidRDefault="008F5ED8" w:rsidP="00D96CD2">
      <w:pPr>
        <w:pStyle w:val="ListParagraph"/>
        <w:numPr>
          <w:ilvl w:val="0"/>
          <w:numId w:val="18"/>
        </w:numPr>
      </w:pPr>
      <w:r w:rsidRPr="008F5ED8">
        <w:t>R</w:t>
      </w:r>
    </w:p>
    <w:p w14:paraId="1C772428" w14:textId="552627AE" w:rsidR="008F5ED8" w:rsidRDefault="008F5ED8" w:rsidP="00D96CD2">
      <w:pPr>
        <w:pStyle w:val="ListParagraph"/>
        <w:numPr>
          <w:ilvl w:val="0"/>
          <w:numId w:val="18"/>
        </w:numPr>
      </w:pPr>
      <w:r w:rsidRPr="008F5ED8">
        <w:t>SPSS</w:t>
      </w:r>
    </w:p>
    <w:p w14:paraId="5D93A2BB" w14:textId="621B4D3C" w:rsidR="008F5ED8" w:rsidRDefault="008F5ED8" w:rsidP="00D96CD2">
      <w:pPr>
        <w:pStyle w:val="ListParagraph"/>
        <w:numPr>
          <w:ilvl w:val="0"/>
          <w:numId w:val="18"/>
        </w:numPr>
      </w:pPr>
      <w:r w:rsidRPr="008F5ED8">
        <w:t>JASP</w:t>
      </w:r>
    </w:p>
    <w:p w14:paraId="559108FE" w14:textId="16E9062C" w:rsidR="008F5ED8" w:rsidRDefault="008F5ED8" w:rsidP="00D96CD2">
      <w:pPr>
        <w:pStyle w:val="ListParagraph"/>
        <w:numPr>
          <w:ilvl w:val="0"/>
          <w:numId w:val="18"/>
        </w:numPr>
      </w:pPr>
      <w:r>
        <w:t>Other (Please Specify)</w:t>
      </w:r>
    </w:p>
    <w:p w14:paraId="4F7E0BD7" w14:textId="77777777" w:rsidR="008F5ED8" w:rsidRDefault="008F5ED8" w:rsidP="008F5ED8"/>
    <w:p w14:paraId="1F949AF3" w14:textId="15C45E7C" w:rsidR="008F5ED8" w:rsidRDefault="008F5ED8" w:rsidP="008F5ED8">
      <w:pPr>
        <w:ind w:left="720"/>
      </w:pPr>
      <w:r>
        <w:t>Q21.</w:t>
      </w:r>
      <w:r w:rsidR="00D96CD2">
        <w:t xml:space="preserve"> </w:t>
      </w:r>
      <w:r w:rsidR="00D96CD2" w:rsidRPr="00D96CD2">
        <w:t>Do you use the mean value of the repeated trials or the best value for the analysis of the results?</w:t>
      </w:r>
    </w:p>
    <w:p w14:paraId="21CA5B01" w14:textId="2E7FC81E" w:rsidR="00D96CD2" w:rsidRDefault="00D96CD2" w:rsidP="00D96CD2">
      <w:pPr>
        <w:pStyle w:val="ListParagraph"/>
        <w:numPr>
          <w:ilvl w:val="0"/>
          <w:numId w:val="19"/>
        </w:numPr>
      </w:pPr>
      <w:r>
        <w:t>Mean value</w:t>
      </w:r>
    </w:p>
    <w:p w14:paraId="11A24571" w14:textId="7F5AF988" w:rsidR="00D96CD2" w:rsidRDefault="00D96CD2" w:rsidP="00D96CD2">
      <w:pPr>
        <w:pStyle w:val="ListParagraph"/>
        <w:numPr>
          <w:ilvl w:val="0"/>
          <w:numId w:val="19"/>
        </w:numPr>
      </w:pPr>
      <w:r>
        <w:t>Best value</w:t>
      </w:r>
    </w:p>
    <w:p w14:paraId="59A233C8" w14:textId="566A3F3A" w:rsidR="00D96CD2" w:rsidRDefault="00D96CD2" w:rsidP="00D96CD2">
      <w:pPr>
        <w:pStyle w:val="ListParagraph"/>
        <w:numPr>
          <w:ilvl w:val="0"/>
          <w:numId w:val="19"/>
        </w:numPr>
      </w:pPr>
      <w:r>
        <w:t>Both</w:t>
      </w:r>
    </w:p>
    <w:p w14:paraId="4F258014" w14:textId="77777777" w:rsidR="00551FA1" w:rsidRDefault="00551FA1" w:rsidP="00551FA1"/>
    <w:p w14:paraId="5360C6C8" w14:textId="67B62036" w:rsidR="00551FA1" w:rsidRDefault="00551FA1" w:rsidP="00551FA1">
      <w:pPr>
        <w:ind w:left="720"/>
      </w:pPr>
      <w:r>
        <w:t xml:space="preserve">Q22. </w:t>
      </w:r>
      <w:r w:rsidRPr="00551FA1">
        <w:t>How do you interpret the results of the fitness tests in your elite soccer program?</w:t>
      </w:r>
    </w:p>
    <w:p w14:paraId="54E4DBB9" w14:textId="1350D7B3" w:rsidR="00551FA1" w:rsidRDefault="00F06104" w:rsidP="00551FA1">
      <w:pPr>
        <w:pStyle w:val="ListParagraph"/>
        <w:numPr>
          <w:ilvl w:val="0"/>
          <w:numId w:val="20"/>
        </w:numPr>
      </w:pPr>
      <w:r w:rsidRPr="00F06104">
        <w:t>Based on comparison with normative data or benchmarks (published/squad) </w:t>
      </w:r>
    </w:p>
    <w:p w14:paraId="1A0C3299" w14:textId="557ACDD5" w:rsidR="00F06104" w:rsidRDefault="00F06104" w:rsidP="00551FA1">
      <w:pPr>
        <w:pStyle w:val="ListParagraph"/>
        <w:numPr>
          <w:ilvl w:val="0"/>
          <w:numId w:val="20"/>
        </w:numPr>
      </w:pPr>
      <w:r w:rsidRPr="00F06104">
        <w:t>Based on athlete’s previous performance</w:t>
      </w:r>
    </w:p>
    <w:p w14:paraId="5AA54D24" w14:textId="1A4CCAE2" w:rsidR="00F06104" w:rsidRDefault="00F06104" w:rsidP="00551FA1">
      <w:pPr>
        <w:pStyle w:val="ListParagraph"/>
        <w:numPr>
          <w:ilvl w:val="0"/>
          <w:numId w:val="20"/>
        </w:numPr>
      </w:pPr>
      <w:r w:rsidRPr="00F06104">
        <w:t>Based on expert opinions or professional consensus</w:t>
      </w:r>
    </w:p>
    <w:p w14:paraId="74700A5F" w14:textId="592FE49C" w:rsidR="00F06104" w:rsidRDefault="00F06104" w:rsidP="00551FA1">
      <w:pPr>
        <w:pStyle w:val="ListParagraph"/>
        <w:numPr>
          <w:ilvl w:val="0"/>
          <w:numId w:val="20"/>
        </w:numPr>
      </w:pPr>
      <w:r w:rsidRPr="00F06104">
        <w:t>Position-specific comparisons</w:t>
      </w:r>
    </w:p>
    <w:p w14:paraId="55AB4B12" w14:textId="6400FC63" w:rsidR="00F06104" w:rsidRDefault="00F06104" w:rsidP="00551FA1">
      <w:pPr>
        <w:pStyle w:val="ListParagraph"/>
        <w:numPr>
          <w:ilvl w:val="0"/>
          <w:numId w:val="20"/>
        </w:numPr>
      </w:pPr>
      <w:r w:rsidRPr="00F06104">
        <w:t>Taking into account some form of error of the measurement (Typical Error, Minimal Detectable Change, Standard Deviation, Smallest Worthwhile Change, Confidence Intervals)</w:t>
      </w:r>
    </w:p>
    <w:p w14:paraId="541A1317" w14:textId="0C2799B0" w:rsidR="00F06104" w:rsidRDefault="00F06104" w:rsidP="00551FA1">
      <w:pPr>
        <w:pStyle w:val="ListParagraph"/>
        <w:numPr>
          <w:ilvl w:val="0"/>
          <w:numId w:val="20"/>
        </w:numPr>
      </w:pPr>
      <w:r w:rsidRPr="00F06104">
        <w:t>Other (</w:t>
      </w:r>
      <w:r>
        <w:t>P</w:t>
      </w:r>
      <w:r w:rsidRPr="00F06104">
        <w:t xml:space="preserve">lease </w:t>
      </w:r>
      <w:r>
        <w:t>S</w:t>
      </w:r>
      <w:r w:rsidRPr="00F06104">
        <w:t>pecify)</w:t>
      </w:r>
    </w:p>
    <w:p w14:paraId="2ACDF681" w14:textId="77777777" w:rsidR="003A6E00" w:rsidRDefault="003A6E00" w:rsidP="003A6E00"/>
    <w:p w14:paraId="6D427D57" w14:textId="4227601C" w:rsidR="003A6E00" w:rsidRDefault="003A6E00" w:rsidP="003A6E00">
      <w:pPr>
        <w:ind w:left="720"/>
      </w:pPr>
      <w:r>
        <w:t xml:space="preserve">Q23. </w:t>
      </w:r>
      <w:r w:rsidRPr="003A6E00">
        <w:t>Do you interpret the results based on the raw values of the fitness test result data or do you convert them into a standardised form (z-score, t- score, Standard Ten</w:t>
      </w:r>
      <w:r>
        <w:t xml:space="preserve"> [STEN]</w:t>
      </w:r>
      <w:r w:rsidRPr="003A6E00">
        <w:t xml:space="preserve"> scores, percentiles)?</w:t>
      </w:r>
    </w:p>
    <w:p w14:paraId="1980AFE5" w14:textId="07C2B172" w:rsidR="003A6E00" w:rsidRDefault="000B4DF9" w:rsidP="003A6E00">
      <w:pPr>
        <w:pStyle w:val="ListParagraph"/>
        <w:numPr>
          <w:ilvl w:val="0"/>
          <w:numId w:val="21"/>
        </w:numPr>
      </w:pPr>
      <w:r w:rsidRPr="000B4DF9">
        <w:t>Raw values</w:t>
      </w:r>
    </w:p>
    <w:p w14:paraId="4714BCA7" w14:textId="776F7FFE" w:rsidR="000B4DF9" w:rsidRDefault="000B4DF9" w:rsidP="003A6E00">
      <w:pPr>
        <w:pStyle w:val="ListParagraph"/>
        <w:numPr>
          <w:ilvl w:val="0"/>
          <w:numId w:val="21"/>
        </w:numPr>
      </w:pPr>
      <w:r w:rsidRPr="000B4DF9">
        <w:t>Standardized form</w:t>
      </w:r>
    </w:p>
    <w:p w14:paraId="661AE684" w14:textId="4530FF34" w:rsidR="000B4DF9" w:rsidRDefault="000B4DF9" w:rsidP="003A6E00">
      <w:pPr>
        <w:pStyle w:val="ListParagraph"/>
        <w:numPr>
          <w:ilvl w:val="0"/>
          <w:numId w:val="21"/>
        </w:numPr>
      </w:pPr>
      <w:r w:rsidRPr="000B4DF9">
        <w:t>Both</w:t>
      </w:r>
    </w:p>
    <w:p w14:paraId="40C7791C" w14:textId="48ABB878" w:rsidR="000B4DF9" w:rsidRDefault="000B4DF9" w:rsidP="003A6E00">
      <w:pPr>
        <w:pStyle w:val="ListParagraph"/>
        <w:numPr>
          <w:ilvl w:val="0"/>
          <w:numId w:val="21"/>
        </w:numPr>
      </w:pPr>
      <w:r w:rsidRPr="000B4DF9">
        <w:t>Depends on the end audience (i.e., coaches, players)</w:t>
      </w:r>
    </w:p>
    <w:p w14:paraId="4311DC4C" w14:textId="77777777" w:rsidR="002833B7" w:rsidRDefault="002833B7" w:rsidP="002833B7"/>
    <w:p w14:paraId="6F05A79B" w14:textId="5A2E470C" w:rsidR="002833B7" w:rsidRDefault="002833B7" w:rsidP="002833B7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Data Reporting</w:t>
      </w:r>
    </w:p>
    <w:p w14:paraId="0F1EB3F1" w14:textId="337CF508" w:rsidR="002833B7" w:rsidRDefault="005D2D73" w:rsidP="005D2D73">
      <w:pPr>
        <w:ind w:left="720"/>
      </w:pPr>
      <w:r>
        <w:t xml:space="preserve">Q24. </w:t>
      </w:r>
      <w:r w:rsidRPr="005D2D73">
        <w:t>Do you report the test results to your players?</w:t>
      </w:r>
    </w:p>
    <w:p w14:paraId="7BC1A44F" w14:textId="54CA7F03" w:rsidR="005D2D73" w:rsidRDefault="005D2D73" w:rsidP="005D2D73">
      <w:pPr>
        <w:pStyle w:val="ListParagraph"/>
        <w:numPr>
          <w:ilvl w:val="0"/>
          <w:numId w:val="22"/>
        </w:numPr>
      </w:pPr>
      <w:r>
        <w:t>Yes</w:t>
      </w:r>
    </w:p>
    <w:p w14:paraId="3E8ED24B" w14:textId="439B1856" w:rsidR="005D2D73" w:rsidRDefault="005D2D73" w:rsidP="005D2D73">
      <w:pPr>
        <w:pStyle w:val="ListParagraph"/>
        <w:numPr>
          <w:ilvl w:val="0"/>
          <w:numId w:val="22"/>
        </w:numPr>
      </w:pPr>
      <w:r>
        <w:t>No</w:t>
      </w:r>
    </w:p>
    <w:p w14:paraId="40AD9DAD" w14:textId="77777777" w:rsidR="00623958" w:rsidRDefault="00623958" w:rsidP="00623958"/>
    <w:p w14:paraId="0FD26166" w14:textId="147FB352" w:rsidR="00623958" w:rsidRDefault="00623958" w:rsidP="00623958">
      <w:pPr>
        <w:ind w:left="720"/>
      </w:pPr>
      <w:r>
        <w:t xml:space="preserve">Q25. </w:t>
      </w:r>
      <w:r w:rsidRPr="00623958">
        <w:t>How are fitness test results typically reported to the players in your elite soccer program?</w:t>
      </w:r>
    </w:p>
    <w:p w14:paraId="1648A930" w14:textId="4D4A4548" w:rsidR="00623958" w:rsidRDefault="00623958" w:rsidP="00623958">
      <w:pPr>
        <w:pStyle w:val="ListParagraph"/>
        <w:numPr>
          <w:ilvl w:val="0"/>
          <w:numId w:val="23"/>
        </w:numPr>
      </w:pPr>
      <w:r w:rsidRPr="00623958">
        <w:t>Printed reports</w:t>
      </w:r>
    </w:p>
    <w:p w14:paraId="723423B7" w14:textId="5F7E7B1D" w:rsidR="00623958" w:rsidRDefault="00623958" w:rsidP="00623958">
      <w:pPr>
        <w:pStyle w:val="ListParagraph"/>
        <w:numPr>
          <w:ilvl w:val="0"/>
          <w:numId w:val="23"/>
        </w:numPr>
      </w:pPr>
      <w:r>
        <w:t>Digital displays</w:t>
      </w:r>
    </w:p>
    <w:p w14:paraId="1E488D06" w14:textId="4DF4797F" w:rsidR="00623958" w:rsidRDefault="00623958" w:rsidP="00623958">
      <w:pPr>
        <w:pStyle w:val="ListParagraph"/>
        <w:numPr>
          <w:ilvl w:val="0"/>
          <w:numId w:val="23"/>
        </w:numPr>
      </w:pPr>
      <w:r>
        <w:t>Online platforms</w:t>
      </w:r>
    </w:p>
    <w:p w14:paraId="29EB0CB4" w14:textId="08FE88D7" w:rsidR="00623958" w:rsidRDefault="00623958" w:rsidP="00623958">
      <w:pPr>
        <w:pStyle w:val="ListParagraph"/>
        <w:numPr>
          <w:ilvl w:val="0"/>
          <w:numId w:val="23"/>
        </w:numPr>
      </w:pPr>
      <w:r>
        <w:t>Verbal feedback</w:t>
      </w:r>
    </w:p>
    <w:p w14:paraId="180487E4" w14:textId="03D778F8" w:rsidR="00623958" w:rsidRDefault="00623958" w:rsidP="00623958">
      <w:pPr>
        <w:pStyle w:val="ListParagraph"/>
        <w:numPr>
          <w:ilvl w:val="0"/>
          <w:numId w:val="23"/>
        </w:numPr>
      </w:pPr>
      <w:r>
        <w:t>Other (Please specify)</w:t>
      </w:r>
    </w:p>
    <w:p w14:paraId="049C3F27" w14:textId="77777777" w:rsidR="00623958" w:rsidRDefault="00623958" w:rsidP="00623958"/>
    <w:p w14:paraId="3740B9F6" w14:textId="1E9A89AD" w:rsidR="00623958" w:rsidRDefault="00623958" w:rsidP="00623958">
      <w:pPr>
        <w:ind w:left="720"/>
      </w:pPr>
      <w:r>
        <w:t xml:space="preserve">Q26. </w:t>
      </w:r>
      <w:r w:rsidR="00577355" w:rsidRPr="00577355">
        <w:t>How are fitness test results typically reported to the coaches in your elite soccer program?</w:t>
      </w:r>
    </w:p>
    <w:p w14:paraId="7B2D3124" w14:textId="5E5AC06C" w:rsidR="008041D5" w:rsidRDefault="008041D5" w:rsidP="00577355">
      <w:pPr>
        <w:pStyle w:val="ListParagraph"/>
        <w:numPr>
          <w:ilvl w:val="0"/>
          <w:numId w:val="24"/>
        </w:numPr>
      </w:pPr>
      <w:r>
        <w:t>Printed reports</w:t>
      </w:r>
    </w:p>
    <w:p w14:paraId="4BA9A5B7" w14:textId="410F969C" w:rsidR="008041D5" w:rsidRDefault="008041D5" w:rsidP="00577355">
      <w:pPr>
        <w:pStyle w:val="ListParagraph"/>
        <w:numPr>
          <w:ilvl w:val="0"/>
          <w:numId w:val="24"/>
        </w:numPr>
      </w:pPr>
      <w:r>
        <w:t>Digital displays</w:t>
      </w:r>
    </w:p>
    <w:p w14:paraId="0AF14098" w14:textId="0FC31FDA" w:rsidR="00577355" w:rsidRDefault="00577355" w:rsidP="00577355">
      <w:pPr>
        <w:pStyle w:val="ListParagraph"/>
        <w:numPr>
          <w:ilvl w:val="0"/>
          <w:numId w:val="24"/>
        </w:numPr>
      </w:pPr>
      <w:r w:rsidRPr="00577355">
        <w:t>Online platforms</w:t>
      </w:r>
    </w:p>
    <w:p w14:paraId="353F645B" w14:textId="40C2355F" w:rsidR="00577355" w:rsidRDefault="008041D5" w:rsidP="00577355">
      <w:pPr>
        <w:pStyle w:val="ListParagraph"/>
        <w:numPr>
          <w:ilvl w:val="0"/>
          <w:numId w:val="24"/>
        </w:numPr>
      </w:pPr>
      <w:r w:rsidRPr="008041D5">
        <w:t>Verbal feedback</w:t>
      </w:r>
    </w:p>
    <w:p w14:paraId="3E5BE329" w14:textId="1BD84B8D" w:rsidR="008041D5" w:rsidRDefault="008041D5" w:rsidP="00577355">
      <w:pPr>
        <w:pStyle w:val="ListParagraph"/>
        <w:numPr>
          <w:ilvl w:val="0"/>
          <w:numId w:val="24"/>
        </w:numPr>
      </w:pPr>
      <w:r w:rsidRPr="008041D5">
        <w:t>We don’t report them at all</w:t>
      </w:r>
    </w:p>
    <w:p w14:paraId="00296887" w14:textId="04F3F796" w:rsidR="008041D5" w:rsidRDefault="008041D5" w:rsidP="00577355">
      <w:pPr>
        <w:pStyle w:val="ListParagraph"/>
        <w:numPr>
          <w:ilvl w:val="0"/>
          <w:numId w:val="24"/>
        </w:numPr>
      </w:pPr>
      <w:r w:rsidRPr="008041D5">
        <w:t>Other (please specify)</w:t>
      </w:r>
    </w:p>
    <w:p w14:paraId="10668F63" w14:textId="368DBCC2" w:rsidR="00FA5E21" w:rsidRDefault="00FA5E21" w:rsidP="00FA5E21"/>
    <w:p w14:paraId="6DD25FB8" w14:textId="388EF817" w:rsidR="00FA5E21" w:rsidRDefault="00FA5E21" w:rsidP="00FA5E21">
      <w:pPr>
        <w:ind w:left="720"/>
      </w:pPr>
      <w:r>
        <w:t xml:space="preserve">Q27. </w:t>
      </w:r>
      <w:r w:rsidRPr="00FA5E21">
        <w:t>Which of the following software do you use to visualize the fitness test results?</w:t>
      </w:r>
    </w:p>
    <w:p w14:paraId="5592C703" w14:textId="088BD705" w:rsidR="00FA5E21" w:rsidRDefault="00FA5E21" w:rsidP="00FA5E21">
      <w:pPr>
        <w:pStyle w:val="ListParagraph"/>
        <w:numPr>
          <w:ilvl w:val="0"/>
          <w:numId w:val="25"/>
        </w:numPr>
      </w:pPr>
      <w:r w:rsidRPr="00FA5E21">
        <w:t>Microsoft Excel</w:t>
      </w:r>
    </w:p>
    <w:p w14:paraId="0D81349F" w14:textId="21947EA3" w:rsidR="00FA5E21" w:rsidRDefault="00FA5E21" w:rsidP="00FA5E21">
      <w:pPr>
        <w:pStyle w:val="ListParagraph"/>
        <w:numPr>
          <w:ilvl w:val="0"/>
          <w:numId w:val="25"/>
        </w:numPr>
      </w:pPr>
      <w:r>
        <w:t>Google Sheets</w:t>
      </w:r>
    </w:p>
    <w:p w14:paraId="7DCCA5C4" w14:textId="6DB6386F" w:rsidR="00FA5E21" w:rsidRDefault="00FA5E21" w:rsidP="00FA5E21">
      <w:pPr>
        <w:pStyle w:val="ListParagraph"/>
        <w:numPr>
          <w:ilvl w:val="0"/>
          <w:numId w:val="25"/>
        </w:numPr>
      </w:pPr>
      <w:r>
        <w:t xml:space="preserve">Python </w:t>
      </w:r>
    </w:p>
    <w:p w14:paraId="4D7AA8E0" w14:textId="75AD8845" w:rsidR="00FA5E21" w:rsidRDefault="00FA5E21" w:rsidP="00FA5E21">
      <w:pPr>
        <w:pStyle w:val="ListParagraph"/>
        <w:numPr>
          <w:ilvl w:val="0"/>
          <w:numId w:val="25"/>
        </w:numPr>
      </w:pPr>
      <w:r>
        <w:t>R</w:t>
      </w:r>
    </w:p>
    <w:p w14:paraId="60D951C7" w14:textId="37798122" w:rsidR="00FA5E21" w:rsidRDefault="00FA5E21" w:rsidP="00FA5E21">
      <w:pPr>
        <w:pStyle w:val="ListParagraph"/>
        <w:numPr>
          <w:ilvl w:val="0"/>
          <w:numId w:val="25"/>
        </w:numPr>
      </w:pPr>
      <w:r>
        <w:t>Power BI</w:t>
      </w:r>
    </w:p>
    <w:p w14:paraId="1A67F0A6" w14:textId="680661C7" w:rsidR="00FA5E21" w:rsidRDefault="00FA5E21" w:rsidP="00FA5E21">
      <w:pPr>
        <w:pStyle w:val="ListParagraph"/>
        <w:numPr>
          <w:ilvl w:val="0"/>
          <w:numId w:val="25"/>
        </w:numPr>
      </w:pPr>
      <w:r>
        <w:t>Tableau</w:t>
      </w:r>
    </w:p>
    <w:p w14:paraId="13C48BFB" w14:textId="5C1574FF" w:rsidR="00FA5E21" w:rsidRDefault="00FA5E21" w:rsidP="00FA5E21">
      <w:pPr>
        <w:pStyle w:val="ListParagraph"/>
        <w:numPr>
          <w:ilvl w:val="0"/>
          <w:numId w:val="25"/>
        </w:numPr>
      </w:pPr>
      <w:r>
        <w:t>JASP</w:t>
      </w:r>
    </w:p>
    <w:p w14:paraId="34F16006" w14:textId="0B7E6F4B" w:rsidR="009700CE" w:rsidRDefault="009700CE" w:rsidP="00FA5E21">
      <w:pPr>
        <w:pStyle w:val="ListParagraph"/>
        <w:numPr>
          <w:ilvl w:val="0"/>
          <w:numId w:val="25"/>
        </w:numPr>
      </w:pPr>
      <w:r>
        <w:t>Other (Please Specify)</w:t>
      </w:r>
    </w:p>
    <w:p w14:paraId="4AE4214C" w14:textId="30D16983" w:rsidR="00FA5E21" w:rsidRDefault="00FA5E21" w:rsidP="00FA5E21">
      <w:pPr>
        <w:pStyle w:val="ListParagraph"/>
        <w:numPr>
          <w:ilvl w:val="0"/>
          <w:numId w:val="25"/>
        </w:numPr>
      </w:pPr>
      <w:r>
        <w:t>None of the above</w:t>
      </w:r>
    </w:p>
    <w:p w14:paraId="30C115B9" w14:textId="77777777" w:rsidR="009700CE" w:rsidRDefault="009700CE" w:rsidP="009700CE"/>
    <w:p w14:paraId="17CAAFE2" w14:textId="4A7A6B78" w:rsidR="009700CE" w:rsidRDefault="009700CE" w:rsidP="009700CE">
      <w:pPr>
        <w:ind w:left="720"/>
      </w:pPr>
      <w:r>
        <w:t xml:space="preserve">Q28. </w:t>
      </w:r>
      <w:r w:rsidRPr="009700CE">
        <w:t>Do the methods of data visualization (i.e. graphs, metrics and information provided) differ between players and coaches?</w:t>
      </w:r>
    </w:p>
    <w:p w14:paraId="379348F0" w14:textId="7864D4E2" w:rsidR="009700CE" w:rsidRDefault="009700CE" w:rsidP="009700CE">
      <w:pPr>
        <w:pStyle w:val="ListParagraph"/>
        <w:numPr>
          <w:ilvl w:val="0"/>
          <w:numId w:val="26"/>
        </w:numPr>
      </w:pPr>
      <w:r>
        <w:t>Yes</w:t>
      </w:r>
    </w:p>
    <w:p w14:paraId="127CCAC6" w14:textId="218903FF" w:rsidR="009700CE" w:rsidRDefault="009700CE" w:rsidP="009700CE">
      <w:pPr>
        <w:pStyle w:val="ListParagraph"/>
        <w:numPr>
          <w:ilvl w:val="0"/>
          <w:numId w:val="26"/>
        </w:numPr>
      </w:pPr>
      <w:r>
        <w:t>No</w:t>
      </w:r>
    </w:p>
    <w:p w14:paraId="443BE587" w14:textId="77777777" w:rsidR="009700CE" w:rsidRDefault="009700CE" w:rsidP="009700CE"/>
    <w:p w14:paraId="28B3A844" w14:textId="1BE4A36D" w:rsidR="009700CE" w:rsidRPr="002833B7" w:rsidRDefault="009700CE" w:rsidP="009700CE">
      <w:pPr>
        <w:ind w:left="720"/>
      </w:pPr>
      <w:r>
        <w:t xml:space="preserve">Q29. </w:t>
      </w:r>
      <w:r w:rsidR="002E5215" w:rsidRPr="002E5215">
        <w:t>How do the methods of data visualization (i.e. graphs, metrics and information provided) differ between players and coaches?</w:t>
      </w:r>
      <w:r w:rsidR="002E5215">
        <w:t xml:space="preserve"> (</w:t>
      </w:r>
      <w:r w:rsidR="002E5215" w:rsidRPr="002E5215">
        <w:t>Eligibility to answer if “Yes” was selected as a response in Q</w:t>
      </w:r>
      <w:r w:rsidR="002E5215">
        <w:t>28</w:t>
      </w:r>
      <w:r w:rsidR="002E5215" w:rsidRPr="002E5215">
        <w:t>)</w:t>
      </w:r>
    </w:p>
    <w:p w14:paraId="4F45BF62" w14:textId="77777777" w:rsidR="00D96CD2" w:rsidRPr="007172B6" w:rsidRDefault="00D96CD2" w:rsidP="008F5ED8">
      <w:pPr>
        <w:ind w:left="720"/>
      </w:pPr>
    </w:p>
    <w:p w14:paraId="296318E0" w14:textId="77777777" w:rsidR="0080334C" w:rsidRPr="001D64B2" w:rsidRDefault="0080334C" w:rsidP="0080334C"/>
    <w:p w14:paraId="032E42FF" w14:textId="77777777" w:rsidR="009E5E20" w:rsidRDefault="009E5E20" w:rsidP="009E5E20"/>
    <w:p w14:paraId="42CC680D" w14:textId="77777777" w:rsidR="00121AF1" w:rsidRPr="0035376C" w:rsidRDefault="00121AF1" w:rsidP="00C62979">
      <w:pPr>
        <w:ind w:left="720"/>
        <w:jc w:val="center"/>
      </w:pPr>
    </w:p>
    <w:p w14:paraId="1713599E" w14:textId="00143DC9" w:rsidR="00D465C4" w:rsidRPr="009454FD" w:rsidRDefault="00D465C4" w:rsidP="009454FD">
      <w:pPr>
        <w:pStyle w:val="ListParagraph"/>
      </w:pPr>
    </w:p>
    <w:sectPr w:rsidR="00D465C4" w:rsidRPr="009454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B56EA"/>
    <w:multiLevelType w:val="hybridMultilevel"/>
    <w:tmpl w:val="96D4D1CE"/>
    <w:lvl w:ilvl="0" w:tplc="899E1AFC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8C096A"/>
    <w:multiLevelType w:val="hybridMultilevel"/>
    <w:tmpl w:val="D68E96E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C26242"/>
    <w:multiLevelType w:val="hybridMultilevel"/>
    <w:tmpl w:val="9BB622E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20321EC"/>
    <w:multiLevelType w:val="hybridMultilevel"/>
    <w:tmpl w:val="257EA8E8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4595ADB"/>
    <w:multiLevelType w:val="hybridMultilevel"/>
    <w:tmpl w:val="96DE6FF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56D3BA8"/>
    <w:multiLevelType w:val="hybridMultilevel"/>
    <w:tmpl w:val="B128D81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00924ED"/>
    <w:multiLevelType w:val="hybridMultilevel"/>
    <w:tmpl w:val="A5AC5F34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8126C7"/>
    <w:multiLevelType w:val="hybridMultilevel"/>
    <w:tmpl w:val="A2B4855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4E472EA"/>
    <w:multiLevelType w:val="hybridMultilevel"/>
    <w:tmpl w:val="1424E64C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7F8220F"/>
    <w:multiLevelType w:val="hybridMultilevel"/>
    <w:tmpl w:val="86CEFABE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DA54DC8"/>
    <w:multiLevelType w:val="hybridMultilevel"/>
    <w:tmpl w:val="79F4E542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FD24FDF"/>
    <w:multiLevelType w:val="hybridMultilevel"/>
    <w:tmpl w:val="BED22F8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AFA38D3"/>
    <w:multiLevelType w:val="hybridMultilevel"/>
    <w:tmpl w:val="8AD806E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2046595"/>
    <w:multiLevelType w:val="hybridMultilevel"/>
    <w:tmpl w:val="AD10AF1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7E56C68"/>
    <w:multiLevelType w:val="hybridMultilevel"/>
    <w:tmpl w:val="469E93E6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A4D2994"/>
    <w:multiLevelType w:val="hybridMultilevel"/>
    <w:tmpl w:val="A6628C0E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A56064B"/>
    <w:multiLevelType w:val="hybridMultilevel"/>
    <w:tmpl w:val="C200172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C9367A7"/>
    <w:multiLevelType w:val="hybridMultilevel"/>
    <w:tmpl w:val="64243122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8357B0B"/>
    <w:multiLevelType w:val="hybridMultilevel"/>
    <w:tmpl w:val="7362EE34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EB14499"/>
    <w:multiLevelType w:val="hybridMultilevel"/>
    <w:tmpl w:val="2A6E12DA"/>
    <w:lvl w:ilvl="0" w:tplc="278EE0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183B44"/>
    <w:multiLevelType w:val="hybridMultilevel"/>
    <w:tmpl w:val="AF0CEF08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37B76B3"/>
    <w:multiLevelType w:val="hybridMultilevel"/>
    <w:tmpl w:val="1450B06C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5FD357F"/>
    <w:multiLevelType w:val="hybridMultilevel"/>
    <w:tmpl w:val="F5520E0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6642A2D"/>
    <w:multiLevelType w:val="hybridMultilevel"/>
    <w:tmpl w:val="96CCBEB2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C907004"/>
    <w:multiLevelType w:val="hybridMultilevel"/>
    <w:tmpl w:val="2620E8D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FF11CF5"/>
    <w:multiLevelType w:val="hybridMultilevel"/>
    <w:tmpl w:val="2146028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14749850">
    <w:abstractNumId w:val="19"/>
  </w:num>
  <w:num w:numId="2" w16cid:durableId="635568154">
    <w:abstractNumId w:val="4"/>
  </w:num>
  <w:num w:numId="3" w16cid:durableId="261304525">
    <w:abstractNumId w:val="16"/>
  </w:num>
  <w:num w:numId="4" w16cid:durableId="1996685644">
    <w:abstractNumId w:val="23"/>
  </w:num>
  <w:num w:numId="5" w16cid:durableId="660743235">
    <w:abstractNumId w:val="15"/>
  </w:num>
  <w:num w:numId="6" w16cid:durableId="1282112111">
    <w:abstractNumId w:val="14"/>
  </w:num>
  <w:num w:numId="7" w16cid:durableId="1523856873">
    <w:abstractNumId w:val="21"/>
  </w:num>
  <w:num w:numId="8" w16cid:durableId="1715619932">
    <w:abstractNumId w:val="13"/>
  </w:num>
  <w:num w:numId="9" w16cid:durableId="1015545876">
    <w:abstractNumId w:val="9"/>
  </w:num>
  <w:num w:numId="10" w16cid:durableId="150683588">
    <w:abstractNumId w:val="3"/>
  </w:num>
  <w:num w:numId="11" w16cid:durableId="1706515531">
    <w:abstractNumId w:val="18"/>
  </w:num>
  <w:num w:numId="12" w16cid:durableId="1344085129">
    <w:abstractNumId w:val="24"/>
  </w:num>
  <w:num w:numId="13" w16cid:durableId="1229922823">
    <w:abstractNumId w:val="10"/>
  </w:num>
  <w:num w:numId="14" w16cid:durableId="2117824523">
    <w:abstractNumId w:val="11"/>
  </w:num>
  <w:num w:numId="15" w16cid:durableId="1600286021">
    <w:abstractNumId w:val="0"/>
  </w:num>
  <w:num w:numId="16" w16cid:durableId="22023882">
    <w:abstractNumId w:val="2"/>
  </w:num>
  <w:num w:numId="17" w16cid:durableId="259142083">
    <w:abstractNumId w:val="12"/>
  </w:num>
  <w:num w:numId="18" w16cid:durableId="1251885373">
    <w:abstractNumId w:val="8"/>
  </w:num>
  <w:num w:numId="19" w16cid:durableId="1607270639">
    <w:abstractNumId w:val="25"/>
  </w:num>
  <w:num w:numId="20" w16cid:durableId="2092660317">
    <w:abstractNumId w:val="6"/>
  </w:num>
  <w:num w:numId="21" w16cid:durableId="620647756">
    <w:abstractNumId w:val="5"/>
  </w:num>
  <w:num w:numId="22" w16cid:durableId="52780547">
    <w:abstractNumId w:val="22"/>
  </w:num>
  <w:num w:numId="23" w16cid:durableId="2021616639">
    <w:abstractNumId w:val="20"/>
  </w:num>
  <w:num w:numId="24" w16cid:durableId="928153483">
    <w:abstractNumId w:val="17"/>
  </w:num>
  <w:num w:numId="25" w16cid:durableId="665599126">
    <w:abstractNumId w:val="1"/>
  </w:num>
  <w:num w:numId="26" w16cid:durableId="201067365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F41"/>
    <w:rsid w:val="0000041C"/>
    <w:rsid w:val="00015482"/>
    <w:rsid w:val="00075E3C"/>
    <w:rsid w:val="000A4858"/>
    <w:rsid w:val="000B4DF9"/>
    <w:rsid w:val="000E6EE8"/>
    <w:rsid w:val="00121AF1"/>
    <w:rsid w:val="001B1966"/>
    <w:rsid w:val="001D64B2"/>
    <w:rsid w:val="002640B4"/>
    <w:rsid w:val="002833B7"/>
    <w:rsid w:val="002E5215"/>
    <w:rsid w:val="00307D2D"/>
    <w:rsid w:val="00330942"/>
    <w:rsid w:val="0035376C"/>
    <w:rsid w:val="00385C57"/>
    <w:rsid w:val="003A6E00"/>
    <w:rsid w:val="003B7938"/>
    <w:rsid w:val="0040247B"/>
    <w:rsid w:val="004229FD"/>
    <w:rsid w:val="0043130D"/>
    <w:rsid w:val="00432EDB"/>
    <w:rsid w:val="004B4002"/>
    <w:rsid w:val="004F288A"/>
    <w:rsid w:val="00513D93"/>
    <w:rsid w:val="00541385"/>
    <w:rsid w:val="00551FA1"/>
    <w:rsid w:val="00577355"/>
    <w:rsid w:val="005C1E02"/>
    <w:rsid w:val="005C24A8"/>
    <w:rsid w:val="005C598C"/>
    <w:rsid w:val="005D2D73"/>
    <w:rsid w:val="005F7F9C"/>
    <w:rsid w:val="00623958"/>
    <w:rsid w:val="0065330E"/>
    <w:rsid w:val="006533A0"/>
    <w:rsid w:val="006A2216"/>
    <w:rsid w:val="006C61B5"/>
    <w:rsid w:val="006D35D2"/>
    <w:rsid w:val="006E1917"/>
    <w:rsid w:val="006F67E8"/>
    <w:rsid w:val="007015E6"/>
    <w:rsid w:val="007172B6"/>
    <w:rsid w:val="00746C65"/>
    <w:rsid w:val="0080334C"/>
    <w:rsid w:val="008041D5"/>
    <w:rsid w:val="00807DE3"/>
    <w:rsid w:val="00832F86"/>
    <w:rsid w:val="0085530A"/>
    <w:rsid w:val="008936B8"/>
    <w:rsid w:val="008F449B"/>
    <w:rsid w:val="008F5ED8"/>
    <w:rsid w:val="00933F7B"/>
    <w:rsid w:val="009454FD"/>
    <w:rsid w:val="009700CE"/>
    <w:rsid w:val="00980359"/>
    <w:rsid w:val="009A445E"/>
    <w:rsid w:val="009B3548"/>
    <w:rsid w:val="009E5E20"/>
    <w:rsid w:val="00A26FAC"/>
    <w:rsid w:val="00A3156B"/>
    <w:rsid w:val="00A556B5"/>
    <w:rsid w:val="00A83349"/>
    <w:rsid w:val="00A86987"/>
    <w:rsid w:val="00AE57B3"/>
    <w:rsid w:val="00B869AF"/>
    <w:rsid w:val="00BA4E43"/>
    <w:rsid w:val="00BC748C"/>
    <w:rsid w:val="00C62979"/>
    <w:rsid w:val="00C87B87"/>
    <w:rsid w:val="00CB02CF"/>
    <w:rsid w:val="00CD0A8B"/>
    <w:rsid w:val="00D01D6A"/>
    <w:rsid w:val="00D2077C"/>
    <w:rsid w:val="00D27313"/>
    <w:rsid w:val="00D35F41"/>
    <w:rsid w:val="00D465C4"/>
    <w:rsid w:val="00D568E3"/>
    <w:rsid w:val="00D70BAE"/>
    <w:rsid w:val="00D96CD2"/>
    <w:rsid w:val="00DD168F"/>
    <w:rsid w:val="00EB7407"/>
    <w:rsid w:val="00EC57A8"/>
    <w:rsid w:val="00EF7688"/>
    <w:rsid w:val="00F06104"/>
    <w:rsid w:val="00F421A4"/>
    <w:rsid w:val="00F76187"/>
    <w:rsid w:val="00FA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695E4"/>
  <w15:chartTrackingRefBased/>
  <w15:docId w15:val="{C98EA752-1511-410B-A306-92748CDD3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54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7</Pages>
  <Words>1101</Words>
  <Characters>6282</Characters>
  <Application>Microsoft Office Word</Application>
  <DocSecurity>0</DocSecurity>
  <Lines>52</Lines>
  <Paragraphs>14</Paragraphs>
  <ScaleCrop>false</ScaleCrop>
  <Company/>
  <LinksUpToDate>false</LinksUpToDate>
  <CharactersWithSpaces>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 Asimakidis</dc:creator>
  <cp:keywords/>
  <dc:description/>
  <cp:lastModifiedBy>Nikos Asimakidis</cp:lastModifiedBy>
  <cp:revision>81</cp:revision>
  <dcterms:created xsi:type="dcterms:W3CDTF">2024-01-17T10:27:00Z</dcterms:created>
  <dcterms:modified xsi:type="dcterms:W3CDTF">2024-01-17T11:37:00Z</dcterms:modified>
</cp:coreProperties>
</file>